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C77FA4" w14:textId="2B8FCDE9" w:rsidR="00625D8E" w:rsidRPr="00BB263F" w:rsidRDefault="00447063" w:rsidP="00BB263F">
      <w:pPr>
        <w:rPr>
          <w:rFonts w:cs="Times New Roman"/>
        </w:rPr>
      </w:pPr>
      <w:r>
        <w:rPr>
          <w:rFonts w:cs="Times New Roman"/>
        </w:rPr>
        <w:t xml:space="preserve">S6 Table. </w:t>
      </w:r>
      <w:r w:rsidR="00637347" w:rsidRPr="00BB263F">
        <w:rPr>
          <w:rFonts w:cs="Times New Roman"/>
        </w:rPr>
        <w:t>W</w:t>
      </w:r>
      <w:r w:rsidR="00394DC6" w:rsidRPr="00BB263F">
        <w:rPr>
          <w:rFonts w:cs="Times New Roman"/>
        </w:rPr>
        <w:t>eekly growth performance measures</w:t>
      </w:r>
      <w:r w:rsidR="00816F10" w:rsidRPr="00BB263F">
        <w:rPr>
          <w:rFonts w:cs="Times New Roman"/>
          <w:vertAlign w:val="superscript"/>
        </w:rPr>
        <w:t>1</w:t>
      </w:r>
      <w:r w:rsidR="00394DC6" w:rsidRPr="00BB263F">
        <w:rPr>
          <w:rFonts w:cs="Times New Roman"/>
        </w:rPr>
        <w:t xml:space="preserve"> of broilers fed treatment diets from d</w:t>
      </w:r>
      <w:r w:rsidR="00DB50DF">
        <w:rPr>
          <w:rFonts w:cs="Times New Roman"/>
        </w:rPr>
        <w:t>ay</w:t>
      </w:r>
      <w:r w:rsidR="00394DC6" w:rsidRPr="00BB263F">
        <w:rPr>
          <w:rFonts w:cs="Times New Roman"/>
        </w:rPr>
        <w:t xml:space="preserve"> 0 to d</w:t>
      </w:r>
      <w:r w:rsidR="00DB50DF">
        <w:rPr>
          <w:rFonts w:cs="Times New Roman"/>
        </w:rPr>
        <w:t>ay</w:t>
      </w:r>
      <w:r w:rsidR="00394DC6" w:rsidRPr="00BB263F">
        <w:rPr>
          <w:rFonts w:cs="Times New Roman"/>
        </w:rPr>
        <w:t xml:space="preserve"> 42</w:t>
      </w:r>
      <w:r>
        <w:rPr>
          <w:rFonts w:cs="Times New Roman"/>
        </w:rPr>
        <w:t>.</w:t>
      </w:r>
      <w:bookmarkStart w:id="0" w:name="_GoBack"/>
      <w:bookmarkEnd w:id="0"/>
    </w:p>
    <w:tbl>
      <w:tblPr>
        <w:tblStyle w:val="TableGrid"/>
        <w:tblW w:w="13140" w:type="dxa"/>
        <w:tblLayout w:type="fixed"/>
        <w:tblLook w:val="04A0" w:firstRow="1" w:lastRow="0" w:firstColumn="1" w:lastColumn="0" w:noHBand="0" w:noVBand="1"/>
      </w:tblPr>
      <w:tblGrid>
        <w:gridCol w:w="1350"/>
        <w:gridCol w:w="1965"/>
        <w:gridCol w:w="1965"/>
        <w:gridCol w:w="1965"/>
        <w:gridCol w:w="1965"/>
        <w:gridCol w:w="1965"/>
        <w:gridCol w:w="1965"/>
      </w:tblGrid>
      <w:tr w:rsidR="00625D8E" w:rsidRPr="00AC10EA" w14:paraId="64D647C0" w14:textId="77777777" w:rsidTr="007A2FFE"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378C086" w14:textId="77777777" w:rsidR="00625D8E" w:rsidRPr="00BB263F" w:rsidRDefault="00625D8E" w:rsidP="00645F0B">
            <w:pPr>
              <w:rPr>
                <w:rFonts w:cs="Times New Roman"/>
              </w:rPr>
            </w:pPr>
            <w:r w:rsidRPr="00BB263F">
              <w:rPr>
                <w:rFonts w:cs="Times New Roman"/>
              </w:rPr>
              <w:t>Item</w:t>
            </w:r>
          </w:p>
        </w:tc>
        <w:tc>
          <w:tcPr>
            <w:tcW w:w="1965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6A7E9797" w14:textId="0E25850F" w:rsidR="00625D8E" w:rsidRPr="00BB263F" w:rsidRDefault="0065091F" w:rsidP="00645F0B">
            <w:pPr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eDDGS</w:t>
            </w:r>
          </w:p>
        </w:tc>
        <w:tc>
          <w:tcPr>
            <w:tcW w:w="1965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158A5D91" w14:textId="77777777" w:rsidR="00625D8E" w:rsidRPr="00BB263F" w:rsidRDefault="00625D8E" w:rsidP="00645F0B">
            <w:pPr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B1</w:t>
            </w:r>
            <w:r w:rsidR="00FE16FA" w:rsidRPr="00BB263F">
              <w:rPr>
                <w:rFonts w:cs="Times New Roman"/>
              </w:rPr>
              <w:t>0</w:t>
            </w:r>
          </w:p>
        </w:tc>
        <w:tc>
          <w:tcPr>
            <w:tcW w:w="1965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783431C1" w14:textId="77777777" w:rsidR="00625D8E" w:rsidRPr="00BB263F" w:rsidRDefault="00625D8E" w:rsidP="00645F0B">
            <w:pPr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B</w:t>
            </w:r>
            <w:r w:rsidR="00FE16FA" w:rsidRPr="00BB263F">
              <w:rPr>
                <w:rFonts w:cs="Times New Roman"/>
              </w:rPr>
              <w:t>50</w:t>
            </w:r>
          </w:p>
        </w:tc>
        <w:tc>
          <w:tcPr>
            <w:tcW w:w="1965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0565AE28" w14:textId="77777777" w:rsidR="00625D8E" w:rsidRPr="00BB263F" w:rsidRDefault="00625D8E" w:rsidP="00FE16F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</w:t>
            </w:r>
            <w:r w:rsidR="00FE16FA" w:rsidRPr="00BB263F">
              <w:rPr>
                <w:rFonts w:eastAsia="Times New Roman" w:cs="Times New Roman"/>
                <w:color w:val="000000"/>
              </w:rPr>
              <w:t>10-2</w:t>
            </w:r>
          </w:p>
        </w:tc>
        <w:tc>
          <w:tcPr>
            <w:tcW w:w="1965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8D6DD85" w14:textId="77777777" w:rsidR="00625D8E" w:rsidRPr="00BB263F" w:rsidRDefault="00625D8E" w:rsidP="00FE16F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</w:t>
            </w:r>
            <w:r w:rsidR="00FE16FA" w:rsidRPr="00BB263F">
              <w:rPr>
                <w:rFonts w:eastAsia="Times New Roman" w:cs="Times New Roman"/>
                <w:color w:val="000000"/>
              </w:rPr>
              <w:t>0-</w:t>
            </w:r>
            <w:r w:rsidRPr="00BB263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965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55FCF881" w14:textId="77777777" w:rsidR="00625D8E" w:rsidRPr="00BB263F" w:rsidRDefault="00625D8E" w:rsidP="00FE16FA">
            <w:pPr>
              <w:jc w:val="center"/>
              <w:rPr>
                <w:rFonts w:cs="Times New Roman"/>
              </w:rPr>
            </w:pPr>
            <w:r w:rsidRPr="00BB263F">
              <w:rPr>
                <w:rFonts w:eastAsia="Times New Roman" w:cs="Times New Roman"/>
                <w:color w:val="000000"/>
              </w:rPr>
              <w:t>B1</w:t>
            </w:r>
            <w:r w:rsidR="00FE16FA" w:rsidRPr="00BB263F">
              <w:rPr>
                <w:rFonts w:eastAsia="Times New Roman" w:cs="Times New Roman"/>
                <w:color w:val="000000"/>
              </w:rPr>
              <w:t>0-</w:t>
            </w:r>
            <w:r w:rsidRPr="00BB263F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29685F" w:rsidRPr="00AC10EA" w14:paraId="006ABEAD" w14:textId="77777777" w:rsidTr="007A2FFE">
        <w:trPr>
          <w:trHeight w:val="288"/>
        </w:trPr>
        <w:tc>
          <w:tcPr>
            <w:tcW w:w="13140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0B8B7741" w14:textId="5CEBF90D" w:rsidR="0029685F" w:rsidRPr="00BB263F" w:rsidRDefault="0029685F" w:rsidP="0029685F">
            <w:pPr>
              <w:rPr>
                <w:rFonts w:cs="Times New Roman"/>
              </w:rPr>
            </w:pPr>
            <w:r w:rsidRPr="00BB263F">
              <w:rPr>
                <w:rFonts w:cs="Times New Roman"/>
              </w:rPr>
              <w:t>B</w:t>
            </w:r>
            <w:r w:rsidR="00805D89" w:rsidRPr="00BB263F">
              <w:rPr>
                <w:rFonts w:cs="Times New Roman"/>
              </w:rPr>
              <w:t>W</w:t>
            </w:r>
            <w:r w:rsidRPr="00BB263F">
              <w:rPr>
                <w:rFonts w:cs="Times New Roman"/>
              </w:rPr>
              <w:t xml:space="preserve"> (g)</w:t>
            </w:r>
          </w:p>
        </w:tc>
      </w:tr>
      <w:tr w:rsidR="0029685F" w:rsidRPr="00AC10EA" w14:paraId="66527860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219FF5" w14:textId="2B6A91AC" w:rsidR="0029685F" w:rsidRPr="00BB263F" w:rsidRDefault="0029685F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DB50DF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3AD2" w14:textId="77777777" w:rsidR="0029685F" w:rsidRPr="00BB263F" w:rsidRDefault="0029685F" w:rsidP="0029685F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9.5</w:t>
            </w:r>
          </w:p>
          <w:p w14:paraId="4B974DD6" w14:textId="15FD7F7E" w:rsidR="0029685F" w:rsidRPr="00BB263F" w:rsidRDefault="0029685F" w:rsidP="0029685F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8.8 to 40.1)</w:t>
            </w:r>
            <w:r w:rsidR="00C476B4">
              <w:rPr>
                <w:rFonts w:eastAsia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EE23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9.5</w:t>
            </w:r>
          </w:p>
          <w:p w14:paraId="2769795A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8.9 to 40.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33DC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9.6</w:t>
            </w:r>
          </w:p>
          <w:p w14:paraId="700F414E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8.9 to 40.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4AFE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0.2</w:t>
            </w:r>
          </w:p>
          <w:p w14:paraId="5ACEBD46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9.6 to 40.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1FD0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9.4</w:t>
            </w:r>
          </w:p>
          <w:p w14:paraId="5F11524A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8.7 to 40.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D805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0.2</w:t>
            </w:r>
          </w:p>
          <w:p w14:paraId="21020A51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9.6 to 40.9)</w:t>
            </w:r>
          </w:p>
        </w:tc>
      </w:tr>
      <w:tr w:rsidR="00A67BCA" w:rsidRPr="00AC10EA" w14:paraId="1FD8C117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E0E880" w14:textId="239D9D3A" w:rsidR="00A67BCA" w:rsidRPr="00BB263F" w:rsidRDefault="00A67BC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DB50DF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2003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54</w:t>
            </w:r>
          </w:p>
          <w:p w14:paraId="278CDEB2" w14:textId="77777777" w:rsidR="0029685F" w:rsidRPr="00BB263F" w:rsidRDefault="0029685F" w:rsidP="0029685F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52 to 15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10B4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54</w:t>
            </w:r>
          </w:p>
          <w:p w14:paraId="01B5B285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51 to 15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45B9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53</w:t>
            </w:r>
          </w:p>
          <w:p w14:paraId="1715A6E6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51 to 15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841F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54</w:t>
            </w:r>
          </w:p>
          <w:p w14:paraId="72C9666F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51 to 15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B3F9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52</w:t>
            </w:r>
          </w:p>
          <w:p w14:paraId="45E436D7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49 to 154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B8B6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53</w:t>
            </w:r>
          </w:p>
          <w:p w14:paraId="5272F974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50 to 155)</w:t>
            </w:r>
          </w:p>
        </w:tc>
      </w:tr>
      <w:tr w:rsidR="00A67BCA" w:rsidRPr="00AC10EA" w14:paraId="4C62CE4F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74630D" w14:textId="18A4404A" w:rsidR="00A67BCA" w:rsidRPr="00BB263F" w:rsidRDefault="00A67BC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DB50DF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1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BF70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87</w:t>
            </w:r>
          </w:p>
          <w:p w14:paraId="27A52419" w14:textId="77777777" w:rsidR="0029685F" w:rsidRPr="00BB263F" w:rsidRDefault="0029685F" w:rsidP="0029685F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79 to 39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A8F4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88</w:t>
            </w:r>
          </w:p>
          <w:p w14:paraId="4E6C5243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80 to 39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A1F8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84</w:t>
            </w:r>
          </w:p>
          <w:p w14:paraId="0FFE6177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76 to 39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D8D0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85</w:t>
            </w:r>
          </w:p>
          <w:p w14:paraId="3BA38173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77 to 39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E31C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82</w:t>
            </w:r>
          </w:p>
          <w:p w14:paraId="327A63D8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74 to 39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1190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79</w:t>
            </w:r>
          </w:p>
          <w:p w14:paraId="068F8EB8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71 to 388)</w:t>
            </w:r>
          </w:p>
        </w:tc>
      </w:tr>
      <w:tr w:rsidR="00A67BCA" w:rsidRPr="00AC10EA" w14:paraId="5ED2DE58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917FA6" w14:textId="5741B979" w:rsidR="00A67BCA" w:rsidRPr="00BB263F" w:rsidRDefault="00A67BC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DB50DF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2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B9B4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747</w:t>
            </w:r>
          </w:p>
          <w:p w14:paraId="1713034A" w14:textId="77777777" w:rsidR="0029685F" w:rsidRPr="00BB263F" w:rsidRDefault="0029685F" w:rsidP="0029685F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731 to 76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D9A4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742</w:t>
            </w:r>
          </w:p>
          <w:p w14:paraId="5DB7456A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727 to 75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CF5E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739</w:t>
            </w:r>
          </w:p>
          <w:p w14:paraId="16963D84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724 to 75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A7CE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743</w:t>
            </w:r>
          </w:p>
          <w:p w14:paraId="72AC3BCF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728 to 75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7A52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737</w:t>
            </w:r>
          </w:p>
          <w:p w14:paraId="39847B06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722 to 75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69DA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726</w:t>
            </w:r>
          </w:p>
          <w:p w14:paraId="35998D6A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710 to 742)</w:t>
            </w:r>
          </w:p>
        </w:tc>
      </w:tr>
      <w:tr w:rsidR="00A67BCA" w:rsidRPr="00AC10EA" w14:paraId="3F26B121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A8B0B5" w14:textId="1DC6D4D1" w:rsidR="00A67BCA" w:rsidRPr="00BB263F" w:rsidRDefault="00A67BC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DB50DF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2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E852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ED3EF9" w:rsidRPr="00BB263F">
              <w:rPr>
                <w:rFonts w:cs="Times New Roman"/>
                <w:color w:val="000000"/>
              </w:rPr>
              <w:t>,</w:t>
            </w:r>
            <w:r w:rsidRPr="00BB263F">
              <w:rPr>
                <w:rFonts w:cs="Times New Roman"/>
                <w:color w:val="000000"/>
              </w:rPr>
              <w:t>230</w:t>
            </w:r>
          </w:p>
          <w:p w14:paraId="6FD06016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,210 to 1,26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2514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ED3EF9" w:rsidRPr="00BB263F">
              <w:rPr>
                <w:rFonts w:cs="Times New Roman"/>
                <w:color w:val="000000"/>
              </w:rPr>
              <w:t>,</w:t>
            </w:r>
            <w:r w:rsidRPr="00BB263F">
              <w:rPr>
                <w:rFonts w:cs="Times New Roman"/>
                <w:color w:val="000000"/>
              </w:rPr>
              <w:t>220</w:t>
            </w:r>
          </w:p>
          <w:p w14:paraId="1BB23820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,190 to 1,25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DE85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ED3EF9" w:rsidRPr="00BB263F">
              <w:rPr>
                <w:rFonts w:cs="Times New Roman"/>
                <w:color w:val="000000"/>
              </w:rPr>
              <w:t>,</w:t>
            </w:r>
            <w:r w:rsidRPr="00BB263F">
              <w:rPr>
                <w:rFonts w:cs="Times New Roman"/>
                <w:color w:val="000000"/>
              </w:rPr>
              <w:t>210</w:t>
            </w:r>
          </w:p>
          <w:p w14:paraId="24A86551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,190 to 1,24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9576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ED3EF9" w:rsidRPr="00BB263F">
              <w:rPr>
                <w:rFonts w:cs="Times New Roman"/>
                <w:color w:val="000000"/>
              </w:rPr>
              <w:t>,</w:t>
            </w:r>
            <w:r w:rsidRPr="00BB263F">
              <w:rPr>
                <w:rFonts w:cs="Times New Roman"/>
                <w:color w:val="000000"/>
              </w:rPr>
              <w:t>230</w:t>
            </w:r>
          </w:p>
          <w:p w14:paraId="1AC9C32F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,200 to 1,25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AA88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ED3EF9" w:rsidRPr="00BB263F">
              <w:rPr>
                <w:rFonts w:cs="Times New Roman"/>
                <w:color w:val="000000"/>
              </w:rPr>
              <w:t>,</w:t>
            </w:r>
            <w:r w:rsidRPr="00BB263F">
              <w:rPr>
                <w:rFonts w:cs="Times New Roman"/>
                <w:color w:val="000000"/>
              </w:rPr>
              <w:t>220</w:t>
            </w:r>
          </w:p>
          <w:p w14:paraId="5D07EFAF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,200 to 1,25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E2F8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ED3EF9" w:rsidRPr="00BB263F">
              <w:rPr>
                <w:rFonts w:cs="Times New Roman"/>
                <w:color w:val="000000"/>
              </w:rPr>
              <w:t>,</w:t>
            </w:r>
            <w:r w:rsidRPr="00BB263F">
              <w:rPr>
                <w:rFonts w:cs="Times New Roman"/>
                <w:color w:val="000000"/>
              </w:rPr>
              <w:t>190</w:t>
            </w:r>
          </w:p>
          <w:p w14:paraId="7C4A0820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,160 to 1,220)</w:t>
            </w:r>
          </w:p>
        </w:tc>
      </w:tr>
      <w:tr w:rsidR="00A67BCA" w:rsidRPr="00AC10EA" w14:paraId="3CC37008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66226B" w14:textId="0643C5A2" w:rsidR="00A67BCA" w:rsidRPr="00BB263F" w:rsidRDefault="00A67BC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DB50DF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3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3E22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ED3EF9" w:rsidRPr="00BB263F">
              <w:rPr>
                <w:rFonts w:cs="Times New Roman"/>
                <w:color w:val="000000"/>
              </w:rPr>
              <w:t>,</w:t>
            </w:r>
            <w:r w:rsidRPr="00BB263F">
              <w:rPr>
                <w:rFonts w:cs="Times New Roman"/>
                <w:color w:val="000000"/>
              </w:rPr>
              <w:t>910</w:t>
            </w:r>
          </w:p>
          <w:p w14:paraId="6DB38154" w14:textId="77777777" w:rsidR="0029685F" w:rsidRPr="00BB263F" w:rsidRDefault="0029685F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,</w:t>
            </w:r>
            <w:r w:rsidR="007A2FFE" w:rsidRPr="00BB263F">
              <w:rPr>
                <w:rFonts w:eastAsia="Times New Roman" w:cs="Times New Roman"/>
                <w:color w:val="000000"/>
              </w:rPr>
              <w:t>87</w:t>
            </w:r>
            <w:r w:rsidRPr="00BB263F">
              <w:rPr>
                <w:rFonts w:eastAsia="Times New Roman" w:cs="Times New Roman"/>
                <w:color w:val="000000"/>
              </w:rPr>
              <w:t>0 to 1,</w:t>
            </w:r>
            <w:r w:rsidR="007A2FFE" w:rsidRPr="00BB263F">
              <w:rPr>
                <w:rFonts w:eastAsia="Times New Roman" w:cs="Times New Roman"/>
                <w:color w:val="000000"/>
              </w:rPr>
              <w:t>9</w:t>
            </w:r>
            <w:r w:rsidRPr="00BB263F">
              <w:rPr>
                <w:rFonts w:eastAsia="Times New Roman" w:cs="Times New Roman"/>
                <w:color w:val="000000"/>
              </w:rPr>
              <w:t>5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71B3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ED3EF9" w:rsidRPr="00BB263F">
              <w:rPr>
                <w:rFonts w:cs="Times New Roman"/>
                <w:color w:val="000000"/>
              </w:rPr>
              <w:t>,</w:t>
            </w:r>
            <w:r w:rsidRPr="00BB263F">
              <w:rPr>
                <w:rFonts w:cs="Times New Roman"/>
                <w:color w:val="000000"/>
              </w:rPr>
              <w:t>900</w:t>
            </w:r>
          </w:p>
          <w:p w14:paraId="26978F02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,860 to 1,94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154C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ED3EF9" w:rsidRPr="00BB263F">
              <w:rPr>
                <w:rFonts w:cs="Times New Roman"/>
                <w:color w:val="000000"/>
              </w:rPr>
              <w:t>,</w:t>
            </w:r>
            <w:r w:rsidRPr="00BB263F">
              <w:rPr>
                <w:rFonts w:cs="Times New Roman"/>
                <w:color w:val="000000"/>
              </w:rPr>
              <w:t>880</w:t>
            </w:r>
          </w:p>
          <w:p w14:paraId="447BC8B8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,840 to 1,93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18F4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ED3EF9" w:rsidRPr="00BB263F">
              <w:rPr>
                <w:rFonts w:cs="Times New Roman"/>
                <w:color w:val="000000"/>
              </w:rPr>
              <w:t>,</w:t>
            </w:r>
            <w:r w:rsidRPr="00BB263F">
              <w:rPr>
                <w:rFonts w:cs="Times New Roman"/>
                <w:color w:val="000000"/>
              </w:rPr>
              <w:t>900</w:t>
            </w:r>
          </w:p>
          <w:p w14:paraId="595A27E0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,860 to 1,94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910B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ED3EF9" w:rsidRPr="00BB263F">
              <w:rPr>
                <w:rFonts w:cs="Times New Roman"/>
                <w:color w:val="000000"/>
              </w:rPr>
              <w:t>,</w:t>
            </w:r>
            <w:r w:rsidRPr="00BB263F">
              <w:rPr>
                <w:rFonts w:cs="Times New Roman"/>
                <w:color w:val="000000"/>
              </w:rPr>
              <w:t>900</w:t>
            </w:r>
          </w:p>
          <w:p w14:paraId="2DA13694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,850 to 1,94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8EAE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ED3EF9" w:rsidRPr="00BB263F">
              <w:rPr>
                <w:rFonts w:cs="Times New Roman"/>
                <w:color w:val="000000"/>
              </w:rPr>
              <w:t>,</w:t>
            </w:r>
            <w:r w:rsidRPr="00BB263F">
              <w:rPr>
                <w:rFonts w:cs="Times New Roman"/>
                <w:color w:val="000000"/>
              </w:rPr>
              <w:t>850</w:t>
            </w:r>
          </w:p>
          <w:p w14:paraId="48E9648E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,810 to 1,900)</w:t>
            </w:r>
          </w:p>
        </w:tc>
      </w:tr>
      <w:tr w:rsidR="0029685F" w:rsidRPr="00AC10EA" w14:paraId="1799DD8E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ADB195" w14:textId="62ACCE4C" w:rsidR="0029685F" w:rsidRPr="00BB263F" w:rsidRDefault="0029685F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4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7055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,610</w:t>
            </w:r>
          </w:p>
          <w:p w14:paraId="311C2022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2,550 to 2,67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751F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,580</w:t>
            </w:r>
          </w:p>
          <w:p w14:paraId="48DEE5A7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2,520 to 2,64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04C5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,570</w:t>
            </w:r>
          </w:p>
          <w:p w14:paraId="364CCFE2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2,510 to 2,63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F488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,590</w:t>
            </w:r>
          </w:p>
          <w:p w14:paraId="33E4E0AC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2,530 to 2,65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E319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,570</w:t>
            </w:r>
          </w:p>
          <w:p w14:paraId="07943444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2,510 to 2,63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C3AF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,500</w:t>
            </w:r>
          </w:p>
          <w:p w14:paraId="0150E625" w14:textId="77777777" w:rsidR="0029685F" w:rsidRPr="00BB263F" w:rsidRDefault="0029685F" w:rsidP="0029685F">
            <w:pPr>
              <w:adjustRightInd w:val="0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2,440 to 2,560)</w:t>
            </w:r>
          </w:p>
        </w:tc>
      </w:tr>
      <w:tr w:rsidR="00B2793E" w:rsidRPr="00AC10EA" w14:paraId="0544CF9E" w14:textId="77777777" w:rsidTr="00B2793E">
        <w:trPr>
          <w:trHeight w:val="20"/>
        </w:trPr>
        <w:tc>
          <w:tcPr>
            <w:tcW w:w="1314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4856" w14:textId="77777777" w:rsidR="00B2793E" w:rsidRPr="00BB263F" w:rsidRDefault="00B2793E" w:rsidP="0029685F">
            <w:pPr>
              <w:rPr>
                <w:rFonts w:cs="Times New Roman"/>
              </w:rPr>
            </w:pPr>
          </w:p>
        </w:tc>
      </w:tr>
      <w:tr w:rsidR="0029685F" w:rsidRPr="00AC10EA" w14:paraId="3FEA69B0" w14:textId="77777777" w:rsidTr="007A2FFE">
        <w:trPr>
          <w:trHeight w:val="288"/>
        </w:trPr>
        <w:tc>
          <w:tcPr>
            <w:tcW w:w="1314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9D5A" w14:textId="77777777" w:rsidR="0029685F" w:rsidRPr="00BB263F" w:rsidRDefault="0029685F" w:rsidP="0029685F">
            <w:pPr>
              <w:rPr>
                <w:rFonts w:cs="Times New Roman"/>
              </w:rPr>
            </w:pPr>
            <w:r w:rsidRPr="00BB263F">
              <w:rPr>
                <w:rFonts w:cs="Times New Roman"/>
              </w:rPr>
              <w:t>Gain (g)</w:t>
            </w:r>
          </w:p>
        </w:tc>
      </w:tr>
      <w:tr w:rsidR="00A67BCA" w:rsidRPr="00AC10EA" w14:paraId="5CE4A9CE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E55AF5" w14:textId="73EC8565" w:rsidR="00A67BCA" w:rsidRPr="00BB263F" w:rsidRDefault="00A67BC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0 to 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308F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15</w:t>
            </w:r>
          </w:p>
          <w:p w14:paraId="1056C9B3" w14:textId="77777777" w:rsidR="007A2FFE" w:rsidRPr="00BB263F" w:rsidRDefault="007A2FFE" w:rsidP="007A2FFE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13 to 11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9325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14</w:t>
            </w:r>
          </w:p>
          <w:p w14:paraId="350DD858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12 to 11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8301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13</w:t>
            </w:r>
          </w:p>
          <w:p w14:paraId="597BB1CD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12 to 11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E9CC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13</w:t>
            </w:r>
          </w:p>
          <w:p w14:paraId="15F63FA2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12 to 11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DB88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12</w:t>
            </w:r>
          </w:p>
          <w:p w14:paraId="0039B44C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11 to 114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6A74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12</w:t>
            </w:r>
          </w:p>
          <w:p w14:paraId="16EEA961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110 to 114)</w:t>
            </w:r>
          </w:p>
        </w:tc>
      </w:tr>
      <w:tr w:rsidR="00A67BCA" w:rsidRPr="00AC10EA" w14:paraId="449939C1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532D2F" w14:textId="501A90B3" w:rsidR="00A67BCA" w:rsidRPr="00BB263F" w:rsidRDefault="00123382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day </w:t>
            </w:r>
            <w:r w:rsidR="00A67BCA" w:rsidRPr="00BB263F">
              <w:rPr>
                <w:rFonts w:asciiTheme="minorHAnsi" w:hAnsiTheme="minorHAnsi"/>
                <w:sz w:val="22"/>
                <w:szCs w:val="22"/>
              </w:rPr>
              <w:t>7 to 1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4CC0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33</w:t>
            </w:r>
          </w:p>
          <w:p w14:paraId="07023214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227 to 23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D1F3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34</w:t>
            </w:r>
          </w:p>
          <w:p w14:paraId="304E4952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228 to 23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93F3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31</w:t>
            </w:r>
          </w:p>
          <w:p w14:paraId="5BBB9DDA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225 to 23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A676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31</w:t>
            </w:r>
          </w:p>
          <w:p w14:paraId="6C35D6C7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226 to 23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8F4B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31</w:t>
            </w:r>
          </w:p>
          <w:p w14:paraId="33EF2BF4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225 to 23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0535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27</w:t>
            </w:r>
          </w:p>
          <w:p w14:paraId="3FB2ACBA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221 to 233)</w:t>
            </w:r>
          </w:p>
        </w:tc>
      </w:tr>
      <w:tr w:rsidR="00A67BCA" w:rsidRPr="00AC10EA" w14:paraId="4DB9E472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498751" w14:textId="614720B2" w:rsidR="00A67BCA" w:rsidRPr="00BB263F" w:rsidRDefault="00A67BC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14 to 2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FEFA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58</w:t>
            </w:r>
          </w:p>
          <w:p w14:paraId="0FBA7A6A" w14:textId="77777777" w:rsidR="007A2FFE" w:rsidRPr="00BB263F" w:rsidRDefault="007A2FFE" w:rsidP="00ED3EF9">
            <w:pPr>
              <w:jc w:val="center"/>
              <w:rPr>
                <w:rFonts w:cs="Times New Roman"/>
                <w:b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48 to 36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F3D2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55</w:t>
            </w:r>
          </w:p>
          <w:p w14:paraId="3FF4ABC9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44 to 36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1876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55</w:t>
            </w:r>
          </w:p>
          <w:p w14:paraId="490A238F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44 to 36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03BC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59</w:t>
            </w:r>
          </w:p>
          <w:p w14:paraId="7FB31484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49 to 37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0843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55</w:t>
            </w:r>
          </w:p>
          <w:p w14:paraId="3874B301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44 to 36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FDD5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47</w:t>
            </w:r>
          </w:p>
          <w:p w14:paraId="642DD7BA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335 to 358)</w:t>
            </w:r>
          </w:p>
        </w:tc>
      </w:tr>
      <w:tr w:rsidR="00A67BCA" w:rsidRPr="00AC10EA" w14:paraId="51A5058F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7DB623" w14:textId="11BC584F" w:rsidR="00A67BCA" w:rsidRPr="00BB263F" w:rsidRDefault="00A67BC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21 to 2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5CEB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487</w:t>
            </w:r>
          </w:p>
          <w:p w14:paraId="4916751E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475 to 49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E041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480</w:t>
            </w:r>
          </w:p>
          <w:p w14:paraId="46830E15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467 to 49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07D5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475</w:t>
            </w:r>
          </w:p>
          <w:p w14:paraId="5DF945CD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463 to 48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B7FE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483</w:t>
            </w:r>
          </w:p>
          <w:p w14:paraId="405A620A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470 to 49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0082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484</w:t>
            </w:r>
          </w:p>
          <w:p w14:paraId="71D06420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472 to 49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04DA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467</w:t>
            </w:r>
          </w:p>
          <w:p w14:paraId="632D0851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454 to 480)</w:t>
            </w:r>
          </w:p>
        </w:tc>
      </w:tr>
      <w:tr w:rsidR="00A67BCA" w:rsidRPr="00AC10EA" w14:paraId="287A55D6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D31BA3" w14:textId="0D355BE7" w:rsidR="00A67BCA" w:rsidRPr="00BB263F" w:rsidRDefault="00A67BC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28 to 3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0A24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77</w:t>
            </w:r>
          </w:p>
          <w:p w14:paraId="7609DD51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660 to 694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6F3F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76</w:t>
            </w:r>
          </w:p>
          <w:p w14:paraId="07C4C9CA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660 to 69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EE47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69</w:t>
            </w:r>
          </w:p>
          <w:p w14:paraId="312ACD7F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652 to 68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4159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74</w:t>
            </w:r>
          </w:p>
          <w:p w14:paraId="5449E6B8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657 to 69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168F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73</w:t>
            </w:r>
          </w:p>
          <w:p w14:paraId="53DF2D23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657 to 69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729B" w14:textId="77777777" w:rsidR="00A67BCA" w:rsidRPr="00BB263F" w:rsidRDefault="00A67BC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61</w:t>
            </w:r>
          </w:p>
          <w:p w14:paraId="51E06472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643 to 679)</w:t>
            </w:r>
          </w:p>
        </w:tc>
      </w:tr>
      <w:tr w:rsidR="00177F1A" w:rsidRPr="00AC10EA" w14:paraId="7615C1DA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3BC636" w14:textId="40F8A19C" w:rsidR="00177F1A" w:rsidRPr="00BB263F" w:rsidRDefault="00177F1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35 to 4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ECCC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96</w:t>
            </w:r>
          </w:p>
          <w:p w14:paraId="519C063B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673 to 71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E125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80</w:t>
            </w:r>
          </w:p>
          <w:p w14:paraId="68752EDE" w14:textId="77777777" w:rsidR="007A2FFE" w:rsidRPr="00BB263F" w:rsidRDefault="007A2FFE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6</w:t>
            </w:r>
            <w:r w:rsidR="002C6C5C" w:rsidRPr="00BB263F">
              <w:rPr>
                <w:rFonts w:eastAsia="Times New Roman" w:cs="Times New Roman"/>
                <w:color w:val="000000"/>
              </w:rPr>
              <w:t>5</w:t>
            </w:r>
            <w:r w:rsidRPr="00BB263F">
              <w:rPr>
                <w:rFonts w:eastAsia="Times New Roman" w:cs="Times New Roman"/>
                <w:color w:val="000000"/>
              </w:rPr>
              <w:t>7 to 70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E019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90</w:t>
            </w:r>
          </w:p>
          <w:p w14:paraId="2E091D0A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667 to 71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C926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87</w:t>
            </w:r>
          </w:p>
          <w:p w14:paraId="0F507958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665 to 71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E3D6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73</w:t>
            </w:r>
          </w:p>
          <w:p w14:paraId="03704B6F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651 to 69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87C4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39</w:t>
            </w:r>
          </w:p>
          <w:p w14:paraId="5D0724A5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(615 to 662)</w:t>
            </w:r>
          </w:p>
        </w:tc>
      </w:tr>
      <w:tr w:rsidR="00B2793E" w:rsidRPr="00AC10EA" w14:paraId="07A3E302" w14:textId="77777777" w:rsidTr="00B2793E">
        <w:trPr>
          <w:trHeight w:val="20"/>
        </w:trPr>
        <w:tc>
          <w:tcPr>
            <w:tcW w:w="1314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08B3" w14:textId="77777777" w:rsidR="00B2793E" w:rsidRDefault="00B2793E" w:rsidP="0029685F">
            <w:pPr>
              <w:rPr>
                <w:rFonts w:cs="Times New Roman"/>
              </w:rPr>
            </w:pPr>
          </w:p>
          <w:p w14:paraId="3BBAC853" w14:textId="6BAE3145" w:rsidR="00975228" w:rsidRPr="00BB263F" w:rsidRDefault="00975228" w:rsidP="0029685F">
            <w:pPr>
              <w:rPr>
                <w:rFonts w:cs="Times New Roman"/>
              </w:rPr>
            </w:pPr>
          </w:p>
        </w:tc>
      </w:tr>
      <w:tr w:rsidR="0029685F" w:rsidRPr="00AC10EA" w14:paraId="3AB5592C" w14:textId="77777777" w:rsidTr="007A2FFE">
        <w:trPr>
          <w:trHeight w:val="288"/>
        </w:trPr>
        <w:tc>
          <w:tcPr>
            <w:tcW w:w="1314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88D0" w14:textId="77777777" w:rsidR="0029685F" w:rsidRPr="00BB263F" w:rsidRDefault="0029685F" w:rsidP="0029685F">
            <w:pPr>
              <w:rPr>
                <w:rFonts w:cs="Times New Roman"/>
              </w:rPr>
            </w:pPr>
            <w:r w:rsidRPr="00BB263F">
              <w:rPr>
                <w:rFonts w:cs="Times New Roman"/>
              </w:rPr>
              <w:t>Feed intake (kg)</w:t>
            </w:r>
          </w:p>
        </w:tc>
      </w:tr>
      <w:tr w:rsidR="00177F1A" w:rsidRPr="00AC10EA" w14:paraId="3C49C2CA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2ABD02" w14:textId="4A52739A" w:rsidR="00177F1A" w:rsidRPr="00BB263F" w:rsidRDefault="00177F1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0 to 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CF44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183B38" w:rsidRPr="00BB263F">
              <w:rPr>
                <w:rFonts w:cs="Times New Roman"/>
                <w:color w:val="000000"/>
              </w:rPr>
              <w:t>.</w:t>
            </w:r>
            <w:r w:rsidRPr="00BB263F">
              <w:rPr>
                <w:rFonts w:cs="Times New Roman"/>
                <w:color w:val="000000"/>
              </w:rPr>
              <w:t>31</w:t>
            </w:r>
          </w:p>
          <w:p w14:paraId="3E993FDE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26 to 1.3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EB29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183B38" w:rsidRPr="00BB263F">
              <w:rPr>
                <w:rFonts w:cs="Times New Roman"/>
                <w:color w:val="000000"/>
              </w:rPr>
              <w:t>.33</w:t>
            </w:r>
          </w:p>
          <w:p w14:paraId="1AD150A0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28 to 1.3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BD99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183B38" w:rsidRPr="00BB263F">
              <w:rPr>
                <w:rFonts w:cs="Times New Roman"/>
                <w:color w:val="000000"/>
              </w:rPr>
              <w:t>.33</w:t>
            </w:r>
          </w:p>
          <w:p w14:paraId="2F8C8E9E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28 to 1.3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1CF0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183B38" w:rsidRPr="00BB263F">
              <w:rPr>
                <w:rFonts w:cs="Times New Roman"/>
                <w:color w:val="000000"/>
              </w:rPr>
              <w:t>.32</w:t>
            </w:r>
          </w:p>
          <w:p w14:paraId="6F8AFF59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27 to 1.3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E335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183B38" w:rsidRPr="00BB263F">
              <w:rPr>
                <w:rFonts w:cs="Times New Roman"/>
                <w:color w:val="000000"/>
              </w:rPr>
              <w:t>.26</w:t>
            </w:r>
          </w:p>
          <w:p w14:paraId="4C83350E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21 to 1.3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3AE4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183B38" w:rsidRPr="00BB263F">
              <w:rPr>
                <w:rFonts w:cs="Times New Roman"/>
                <w:color w:val="000000"/>
              </w:rPr>
              <w:t>.27</w:t>
            </w:r>
          </w:p>
          <w:p w14:paraId="24BB30BF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22 to 1.32)</w:t>
            </w:r>
          </w:p>
        </w:tc>
      </w:tr>
      <w:tr w:rsidR="00177F1A" w:rsidRPr="00AC10EA" w14:paraId="7E5B8C47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C28A15" w14:textId="530954B1" w:rsidR="00177F1A" w:rsidRPr="00BB263F" w:rsidRDefault="00177F1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7 to 1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4B80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</w:t>
            </w:r>
            <w:r w:rsidR="00183B38" w:rsidRPr="00BB263F">
              <w:rPr>
                <w:rFonts w:cs="Times New Roman"/>
                <w:color w:val="000000"/>
              </w:rPr>
              <w:t>.</w:t>
            </w:r>
            <w:r w:rsidRPr="00BB263F">
              <w:rPr>
                <w:rFonts w:cs="Times New Roman"/>
                <w:color w:val="000000"/>
              </w:rPr>
              <w:t>73</w:t>
            </w:r>
          </w:p>
          <w:p w14:paraId="18B561B7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2.54 to 2.9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78C2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</w:t>
            </w:r>
            <w:r w:rsidR="00183B38" w:rsidRPr="00BB263F">
              <w:rPr>
                <w:rFonts w:cs="Times New Roman"/>
                <w:color w:val="000000"/>
              </w:rPr>
              <w:t>.72</w:t>
            </w:r>
          </w:p>
          <w:p w14:paraId="1F8F64B3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2.53 to 2.9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DFAC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</w:t>
            </w:r>
            <w:r w:rsidR="00183B38" w:rsidRPr="00BB263F">
              <w:rPr>
                <w:rFonts w:cs="Times New Roman"/>
                <w:color w:val="000000"/>
              </w:rPr>
              <w:t>.64</w:t>
            </w:r>
          </w:p>
          <w:p w14:paraId="178FBB1E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2.45 to 2.8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1FCE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</w:t>
            </w:r>
            <w:r w:rsidR="00183B38" w:rsidRPr="00BB263F">
              <w:rPr>
                <w:rFonts w:cs="Times New Roman"/>
                <w:color w:val="000000"/>
              </w:rPr>
              <w:t>.72</w:t>
            </w:r>
          </w:p>
          <w:p w14:paraId="1F72D444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2.53 to 2.9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F18D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</w:t>
            </w:r>
            <w:r w:rsidR="00183B38" w:rsidRPr="00BB263F">
              <w:rPr>
                <w:rFonts w:cs="Times New Roman"/>
                <w:color w:val="000000"/>
              </w:rPr>
              <w:t>.62</w:t>
            </w:r>
          </w:p>
          <w:p w14:paraId="7D505BDA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2.43 to 2.8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ABCA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</w:t>
            </w:r>
            <w:r w:rsidR="00183B38" w:rsidRPr="00BB263F">
              <w:rPr>
                <w:rFonts w:cs="Times New Roman"/>
                <w:color w:val="000000"/>
              </w:rPr>
              <w:t>.46</w:t>
            </w:r>
          </w:p>
          <w:p w14:paraId="5C2B25F2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2.28 to 2.65)</w:t>
            </w:r>
          </w:p>
        </w:tc>
      </w:tr>
      <w:tr w:rsidR="00177F1A" w:rsidRPr="00AC10EA" w14:paraId="34494BBD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21780E" w14:textId="09A608E6" w:rsidR="00177F1A" w:rsidRPr="00BB263F" w:rsidRDefault="00177F1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14 to 2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7918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5</w:t>
            </w:r>
            <w:r w:rsidR="00183B38" w:rsidRPr="00BB263F">
              <w:rPr>
                <w:rFonts w:cs="Times New Roman"/>
                <w:color w:val="000000"/>
              </w:rPr>
              <w:t>.02</w:t>
            </w:r>
          </w:p>
          <w:p w14:paraId="1DBD568D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4.69 to 5.3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27FB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5</w:t>
            </w:r>
            <w:r w:rsidR="00183B38" w:rsidRPr="00BB263F">
              <w:rPr>
                <w:rFonts w:cs="Times New Roman"/>
                <w:color w:val="000000"/>
              </w:rPr>
              <w:t>.01</w:t>
            </w:r>
          </w:p>
          <w:p w14:paraId="4B4089F8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4.69 to 5.34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DB5E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4</w:t>
            </w:r>
            <w:r w:rsidR="00183B38" w:rsidRPr="00BB263F">
              <w:rPr>
                <w:rFonts w:cs="Times New Roman"/>
                <w:color w:val="000000"/>
              </w:rPr>
              <w:t>.74</w:t>
            </w:r>
          </w:p>
          <w:p w14:paraId="5D616AAE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4.41 to 5.0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84A0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5</w:t>
            </w:r>
            <w:r w:rsidR="00183B38" w:rsidRPr="00BB263F">
              <w:rPr>
                <w:rFonts w:cs="Times New Roman"/>
                <w:color w:val="000000"/>
              </w:rPr>
              <w:t>.02</w:t>
            </w:r>
          </w:p>
          <w:p w14:paraId="155AF227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4.69 to 5.3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77BE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5</w:t>
            </w:r>
            <w:r w:rsidR="00183B38" w:rsidRPr="00BB263F">
              <w:rPr>
                <w:rFonts w:cs="Times New Roman"/>
                <w:color w:val="000000"/>
              </w:rPr>
              <w:t>.02</w:t>
            </w:r>
          </w:p>
          <w:p w14:paraId="28E688FE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4.69 to 5.3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515D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4</w:t>
            </w:r>
            <w:r w:rsidR="00183B38" w:rsidRPr="00BB263F">
              <w:rPr>
                <w:rFonts w:cs="Times New Roman"/>
                <w:color w:val="000000"/>
              </w:rPr>
              <w:t>.53</w:t>
            </w:r>
          </w:p>
          <w:p w14:paraId="52983580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4.20 to 4.86)</w:t>
            </w:r>
          </w:p>
        </w:tc>
      </w:tr>
      <w:tr w:rsidR="00177F1A" w:rsidRPr="00AC10EA" w14:paraId="6B566E3E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EB5C23" w14:textId="1A35F2D3" w:rsidR="00177F1A" w:rsidRPr="00BB263F" w:rsidRDefault="00177F1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21 to 2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99AF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7</w:t>
            </w:r>
            <w:r w:rsidR="00183B38" w:rsidRPr="00BB263F">
              <w:rPr>
                <w:rFonts w:cs="Times New Roman"/>
                <w:color w:val="000000"/>
              </w:rPr>
              <w:t>.07</w:t>
            </w:r>
          </w:p>
          <w:p w14:paraId="0D26A8DE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6.33 to 7.8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FB68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7</w:t>
            </w:r>
            <w:r w:rsidR="00183B38" w:rsidRPr="00BB263F">
              <w:rPr>
                <w:rFonts w:cs="Times New Roman"/>
                <w:color w:val="000000"/>
              </w:rPr>
              <w:t>.10</w:t>
            </w:r>
          </w:p>
          <w:p w14:paraId="02418573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6.37 to 7.84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36E4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7</w:t>
            </w:r>
            <w:r w:rsidR="00183B38" w:rsidRPr="00BB263F">
              <w:rPr>
                <w:rFonts w:cs="Times New Roman"/>
                <w:color w:val="000000"/>
              </w:rPr>
              <w:t>.52</w:t>
            </w:r>
          </w:p>
          <w:p w14:paraId="44AB7F74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6.79 to 8.2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5F95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7</w:t>
            </w:r>
            <w:r w:rsidR="00183B38" w:rsidRPr="00BB263F">
              <w:rPr>
                <w:rFonts w:cs="Times New Roman"/>
                <w:color w:val="000000"/>
              </w:rPr>
              <w:t>.30</w:t>
            </w:r>
          </w:p>
          <w:p w14:paraId="3A7093D2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6.57 to 8.04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BE14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7</w:t>
            </w:r>
            <w:r w:rsidR="00183B38" w:rsidRPr="00BB263F">
              <w:rPr>
                <w:rFonts w:cs="Times New Roman"/>
                <w:color w:val="000000"/>
              </w:rPr>
              <w:t>.48</w:t>
            </w:r>
          </w:p>
          <w:p w14:paraId="3AFFC721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6.75 to 8.2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09DE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</w:t>
            </w:r>
            <w:r w:rsidR="00183B38" w:rsidRPr="00BB263F">
              <w:rPr>
                <w:rFonts w:cs="Times New Roman"/>
                <w:color w:val="000000"/>
              </w:rPr>
              <w:t>.63</w:t>
            </w:r>
          </w:p>
          <w:p w14:paraId="34924B10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5.90 to 7.36)</w:t>
            </w:r>
          </w:p>
        </w:tc>
      </w:tr>
      <w:tr w:rsidR="00177F1A" w:rsidRPr="00AC10EA" w14:paraId="4BD29AE9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D02629" w14:textId="04624F68" w:rsidR="00177F1A" w:rsidRPr="00BB263F" w:rsidRDefault="00177F1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28 to 3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EF33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2</w:t>
            </w:r>
            <w:r w:rsidR="00183B38" w:rsidRPr="00BB263F">
              <w:rPr>
                <w:rFonts w:cs="Times New Roman"/>
                <w:color w:val="000000"/>
              </w:rPr>
              <w:t>.6</w:t>
            </w:r>
          </w:p>
          <w:p w14:paraId="06695E8F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1.6 to 13.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3E10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3</w:t>
            </w:r>
            <w:r w:rsidR="00183B38" w:rsidRPr="00BB263F">
              <w:rPr>
                <w:rFonts w:cs="Times New Roman"/>
                <w:color w:val="000000"/>
              </w:rPr>
              <w:t>.0</w:t>
            </w:r>
          </w:p>
          <w:p w14:paraId="7B22A26F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2.0 to 14.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661F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2</w:t>
            </w:r>
            <w:r w:rsidR="00183B38" w:rsidRPr="00BB263F">
              <w:rPr>
                <w:rFonts w:cs="Times New Roman"/>
                <w:color w:val="000000"/>
              </w:rPr>
              <w:t>.2</w:t>
            </w:r>
          </w:p>
          <w:p w14:paraId="75609F61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1.2 to 13.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50A4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2</w:t>
            </w:r>
            <w:r w:rsidR="00183B38" w:rsidRPr="00BB263F">
              <w:rPr>
                <w:rFonts w:cs="Times New Roman"/>
                <w:color w:val="000000"/>
              </w:rPr>
              <w:t>.2</w:t>
            </w:r>
          </w:p>
          <w:p w14:paraId="2A55558F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1.2 to 13.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0859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2</w:t>
            </w:r>
            <w:r w:rsidR="00183B38" w:rsidRPr="00BB263F">
              <w:rPr>
                <w:rFonts w:cs="Times New Roman"/>
                <w:color w:val="000000"/>
              </w:rPr>
              <w:t>.0</w:t>
            </w:r>
          </w:p>
          <w:p w14:paraId="300CF70E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1.0 to 13.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9AD1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1</w:t>
            </w:r>
            <w:r w:rsidR="00183B38" w:rsidRPr="00BB263F">
              <w:rPr>
                <w:rFonts w:cs="Times New Roman"/>
                <w:color w:val="000000"/>
              </w:rPr>
              <w:t>.2</w:t>
            </w:r>
          </w:p>
          <w:p w14:paraId="3A362FC0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0.2 to 12.2)</w:t>
            </w:r>
          </w:p>
        </w:tc>
      </w:tr>
      <w:tr w:rsidR="00177F1A" w:rsidRPr="00AC10EA" w14:paraId="5408AF86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8DC564" w14:textId="1C68D0A7" w:rsidR="00177F1A" w:rsidRPr="00BB263F" w:rsidRDefault="00177F1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35 to 4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8AFB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4</w:t>
            </w:r>
            <w:r w:rsidR="00183B38" w:rsidRPr="00BB263F">
              <w:rPr>
                <w:rFonts w:cs="Times New Roman"/>
                <w:color w:val="000000"/>
              </w:rPr>
              <w:t>.6</w:t>
            </w:r>
          </w:p>
          <w:p w14:paraId="2112B07A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3.0 to 16.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045F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2</w:t>
            </w:r>
            <w:r w:rsidR="00183B38" w:rsidRPr="00BB263F">
              <w:rPr>
                <w:rFonts w:cs="Times New Roman"/>
                <w:color w:val="000000"/>
              </w:rPr>
              <w:t>.9</w:t>
            </w:r>
          </w:p>
          <w:p w14:paraId="25F9985D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1.4 to 14.4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F82E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3</w:t>
            </w:r>
            <w:r w:rsidR="00183B38" w:rsidRPr="00BB263F">
              <w:rPr>
                <w:rFonts w:cs="Times New Roman"/>
                <w:color w:val="000000"/>
              </w:rPr>
              <w:t>.3</w:t>
            </w:r>
          </w:p>
          <w:p w14:paraId="6A7BF917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1.8 to 14.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D547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4</w:t>
            </w:r>
            <w:r w:rsidR="00183B38" w:rsidRPr="00BB263F">
              <w:rPr>
                <w:rFonts w:cs="Times New Roman"/>
                <w:color w:val="000000"/>
              </w:rPr>
              <w:t>.5</w:t>
            </w:r>
          </w:p>
          <w:p w14:paraId="4775CA2D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3.0 to 16.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01D5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3</w:t>
            </w:r>
            <w:r w:rsidR="00183B38" w:rsidRPr="00BB263F">
              <w:rPr>
                <w:rFonts w:cs="Times New Roman"/>
                <w:color w:val="000000"/>
              </w:rPr>
              <w:t>.8</w:t>
            </w:r>
          </w:p>
          <w:p w14:paraId="228507EC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2.3 to 15.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9D68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2</w:t>
            </w:r>
            <w:r w:rsidR="00183B38" w:rsidRPr="00BB263F">
              <w:rPr>
                <w:rFonts w:cs="Times New Roman"/>
                <w:color w:val="000000"/>
              </w:rPr>
              <w:t>.0</w:t>
            </w:r>
          </w:p>
          <w:p w14:paraId="27DC9339" w14:textId="77777777" w:rsidR="002C6C5C" w:rsidRPr="00BB263F" w:rsidRDefault="002C6C5C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0.5 to 13.6)</w:t>
            </w:r>
          </w:p>
        </w:tc>
      </w:tr>
      <w:tr w:rsidR="00B2793E" w:rsidRPr="00AC10EA" w14:paraId="4D9806B0" w14:textId="77777777" w:rsidTr="00B2793E">
        <w:trPr>
          <w:trHeight w:val="20"/>
        </w:trPr>
        <w:tc>
          <w:tcPr>
            <w:tcW w:w="1314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7BE6" w14:textId="77777777" w:rsidR="00B2793E" w:rsidRPr="00BB263F" w:rsidRDefault="00B2793E" w:rsidP="0029685F">
            <w:pPr>
              <w:rPr>
                <w:rFonts w:cs="Times New Roman"/>
              </w:rPr>
            </w:pPr>
          </w:p>
        </w:tc>
      </w:tr>
      <w:tr w:rsidR="0029685F" w:rsidRPr="00AC10EA" w14:paraId="6DF00BDC" w14:textId="77777777" w:rsidTr="007A2FFE">
        <w:trPr>
          <w:trHeight w:val="288"/>
        </w:trPr>
        <w:tc>
          <w:tcPr>
            <w:tcW w:w="1314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6993" w14:textId="071B7163" w:rsidR="0029685F" w:rsidRPr="006B6FE5" w:rsidRDefault="0029685F" w:rsidP="0029685F">
            <w:pPr>
              <w:rPr>
                <w:rFonts w:cs="Times New Roman"/>
              </w:rPr>
            </w:pPr>
            <w:r w:rsidRPr="00BB263F">
              <w:rPr>
                <w:rFonts w:cs="Times New Roman"/>
              </w:rPr>
              <w:t>Feed:Gain (g/g)</w:t>
            </w:r>
          </w:p>
        </w:tc>
      </w:tr>
      <w:tr w:rsidR="00177F1A" w:rsidRPr="00AC10EA" w14:paraId="6295CA0B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03E07F" w14:textId="3E3B562D" w:rsidR="00177F1A" w:rsidRPr="00BB263F" w:rsidRDefault="00177F1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0 to 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3F6F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17</w:t>
            </w:r>
          </w:p>
          <w:p w14:paraId="053629E5" w14:textId="77777777" w:rsidR="00121A86" w:rsidRPr="00BB263F" w:rsidRDefault="00121A86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14 to 1.1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DBE2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17</w:t>
            </w:r>
          </w:p>
          <w:p w14:paraId="1E8D2E97" w14:textId="77777777" w:rsidR="00121A86" w:rsidRPr="00BB263F" w:rsidRDefault="00121A86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14 to 1.2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2741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17</w:t>
            </w:r>
          </w:p>
          <w:p w14:paraId="438BBEA2" w14:textId="77777777" w:rsidR="00121A86" w:rsidRPr="00BB263F" w:rsidRDefault="00121A86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15 to 1.2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1468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17</w:t>
            </w:r>
          </w:p>
          <w:p w14:paraId="6DA4C587" w14:textId="77777777" w:rsidR="00121A86" w:rsidRPr="00BB263F" w:rsidRDefault="00121A86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14 to 1.</w:t>
            </w:r>
            <w:r w:rsidR="00831DE9" w:rsidRPr="00BB263F">
              <w:rPr>
                <w:rFonts w:cs="Times New Roman"/>
                <w:color w:val="000000"/>
              </w:rPr>
              <w:t>20</w:t>
            </w:r>
            <w:r w:rsidRPr="00BB263F">
              <w:rPr>
                <w:rFonts w:cs="Times New Roman"/>
                <w:color w:val="00000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AD86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17</w:t>
            </w:r>
          </w:p>
          <w:p w14:paraId="171FD3A9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14 to 1.1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B60A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18</w:t>
            </w:r>
          </w:p>
          <w:p w14:paraId="31DF6797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15 to 1.21)</w:t>
            </w:r>
          </w:p>
        </w:tc>
      </w:tr>
      <w:tr w:rsidR="00177F1A" w:rsidRPr="00AC10EA" w14:paraId="4FDF1301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74FF0F" w14:textId="2ED3E13D" w:rsidR="00177F1A" w:rsidRPr="00BB263F" w:rsidRDefault="00177F1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7 to 1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ADFA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22</w:t>
            </w:r>
          </w:p>
          <w:p w14:paraId="47442D41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16 to 1.2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03DC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21</w:t>
            </w:r>
          </w:p>
          <w:p w14:paraId="2C65E252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16 to 1.2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1DA2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22</w:t>
            </w:r>
          </w:p>
          <w:p w14:paraId="5B85B262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16 to 1.2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2DF9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20</w:t>
            </w:r>
          </w:p>
          <w:p w14:paraId="68057129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14 to 1.2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2B94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21</w:t>
            </w:r>
          </w:p>
          <w:p w14:paraId="473BA601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15 to 1.2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5B04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24</w:t>
            </w:r>
          </w:p>
          <w:p w14:paraId="301C7C73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18 to 1.29)</w:t>
            </w:r>
          </w:p>
        </w:tc>
      </w:tr>
      <w:tr w:rsidR="00177F1A" w:rsidRPr="00AC10EA" w14:paraId="74333403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E8F54A" w14:textId="46C39A56" w:rsidR="00177F1A" w:rsidRPr="00BB263F" w:rsidRDefault="00177F1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14 to 2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EF3F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50</w:t>
            </w:r>
          </w:p>
          <w:p w14:paraId="51E53C25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43 to 1.5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45CF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47</w:t>
            </w:r>
          </w:p>
          <w:p w14:paraId="7D200564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41 to 1.54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BC72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42</w:t>
            </w:r>
          </w:p>
          <w:p w14:paraId="35F949A4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36 to 1.4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E575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49</w:t>
            </w:r>
          </w:p>
          <w:p w14:paraId="66917AEA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42 to 1.5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52CC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51</w:t>
            </w:r>
          </w:p>
          <w:p w14:paraId="10E65C9D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44 to 1.5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BA4A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48</w:t>
            </w:r>
          </w:p>
          <w:p w14:paraId="55A69F1E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42 to 1.55)</w:t>
            </w:r>
          </w:p>
        </w:tc>
      </w:tr>
      <w:tr w:rsidR="00177F1A" w:rsidRPr="00AC10EA" w14:paraId="3A31C34C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5F496E" w14:textId="22283C8A" w:rsidR="00177F1A" w:rsidRPr="00BB263F" w:rsidRDefault="00177F1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21 to 2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E1FE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54</w:t>
            </w:r>
          </w:p>
          <w:p w14:paraId="6E3AAFCD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44 to 1.6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4634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58</w:t>
            </w:r>
          </w:p>
          <w:p w14:paraId="66CD271C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47 to 1.6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3E6D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68</w:t>
            </w:r>
          </w:p>
          <w:p w14:paraId="3F01D2F5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58 to 1.7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E868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61</w:t>
            </w:r>
          </w:p>
          <w:p w14:paraId="580EAABB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51 to 1.7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B6AD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65</w:t>
            </w:r>
          </w:p>
          <w:p w14:paraId="5A44F685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54 to 1.7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26D5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65</w:t>
            </w:r>
          </w:p>
          <w:p w14:paraId="27887D0A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54 to 1.75)</w:t>
            </w:r>
          </w:p>
        </w:tc>
      </w:tr>
      <w:tr w:rsidR="00177F1A" w:rsidRPr="00AC10EA" w14:paraId="42E36BB3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1E0C35" w14:textId="3553E26C" w:rsidR="00177F1A" w:rsidRPr="00BB263F" w:rsidRDefault="00177F1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28 to 3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1FAC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.00</w:t>
            </w:r>
          </w:p>
          <w:p w14:paraId="73170231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88 to 2.1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039E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.05</w:t>
            </w:r>
          </w:p>
          <w:p w14:paraId="4BE39AF1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93 to 2.1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E185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93</w:t>
            </w:r>
          </w:p>
          <w:p w14:paraId="43C7A094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82 to 2.0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31F1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93</w:t>
            </w:r>
          </w:p>
          <w:p w14:paraId="2450E523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81 to 2.04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297C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90</w:t>
            </w:r>
          </w:p>
          <w:p w14:paraId="330B559C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79 to 2.0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1A29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.96</w:t>
            </w:r>
          </w:p>
          <w:p w14:paraId="34588497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85 to 2.08)</w:t>
            </w:r>
          </w:p>
        </w:tc>
      </w:tr>
      <w:tr w:rsidR="00177F1A" w:rsidRPr="00AC10EA" w14:paraId="2502C79A" w14:textId="77777777" w:rsidTr="007A2FF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77983" w14:textId="2C3B7D83" w:rsidR="00177F1A" w:rsidRPr="00BB263F" w:rsidRDefault="00177F1A" w:rsidP="007A2FFE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35 to 4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D5502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.21</w:t>
            </w:r>
          </w:p>
          <w:p w14:paraId="63E2ECF7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2.01 to 2.42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9A543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.06</w:t>
            </w:r>
          </w:p>
          <w:p w14:paraId="6E35B389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86 to 2.27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57174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.05</w:t>
            </w:r>
          </w:p>
          <w:p w14:paraId="264E2B29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1.85 to 2.26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A8A54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.26</w:t>
            </w:r>
          </w:p>
          <w:p w14:paraId="1DF98877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2.05 to 2.47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50FCE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.23</w:t>
            </w:r>
          </w:p>
          <w:p w14:paraId="3C6C0BC2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2.03 to 2.44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BD49D" w14:textId="77777777" w:rsidR="00177F1A" w:rsidRPr="00BB263F" w:rsidRDefault="00177F1A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.25</w:t>
            </w:r>
          </w:p>
          <w:p w14:paraId="18E85B49" w14:textId="77777777" w:rsidR="00831DE9" w:rsidRPr="00BB263F" w:rsidRDefault="00831DE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(2.04 to 2.46)</w:t>
            </w:r>
          </w:p>
        </w:tc>
      </w:tr>
    </w:tbl>
    <w:p w14:paraId="6C0A6AF8" w14:textId="1F5BA286" w:rsidR="00D91B08" w:rsidRPr="00BB263F" w:rsidRDefault="00816F10" w:rsidP="00975228">
      <w:pPr>
        <w:spacing w:line="480" w:lineRule="auto"/>
        <w:rPr>
          <w:rFonts w:cs="TimesNewRomanPSMT"/>
        </w:rPr>
      </w:pPr>
      <w:r w:rsidRPr="00BB263F">
        <w:rPr>
          <w:rFonts w:cs="Times New Roman"/>
          <w:vertAlign w:val="superscript"/>
        </w:rPr>
        <w:t>1</w:t>
      </w:r>
      <w:r w:rsidRPr="00BB263F">
        <w:rPr>
          <w:rFonts w:cs="Times New Roman"/>
        </w:rPr>
        <w:t xml:space="preserve">Feed intake and efficiency least square means represent 5 pens per treatment with 10 broilers per pen; initial weight least square means represent 50 broilers per treatment, and final </w:t>
      </w:r>
      <w:r w:rsidR="00805D89" w:rsidRPr="00BB263F">
        <w:rPr>
          <w:rFonts w:cs="Times New Roman"/>
        </w:rPr>
        <w:t>BW</w:t>
      </w:r>
      <w:r w:rsidRPr="00BB263F">
        <w:rPr>
          <w:rFonts w:cs="Times New Roman"/>
        </w:rPr>
        <w:t xml:space="preserve"> and gain least square means represent 47, 46, 47, 47, 46, 42 broilers for </w:t>
      </w:r>
      <w:r w:rsidR="0065091F" w:rsidRPr="00BB263F">
        <w:rPr>
          <w:rFonts w:cs="Times New Roman"/>
        </w:rPr>
        <w:t>eDDGS</w:t>
      </w:r>
      <w:r w:rsidRPr="00BB263F">
        <w:rPr>
          <w:rFonts w:cs="Times New Roman"/>
        </w:rPr>
        <w:t>, B10, B50, B10-2, B10-5, and B10-10, respectively.</w:t>
      </w:r>
      <w:r w:rsidR="00C476B4" w:rsidRPr="00C476B4">
        <w:rPr>
          <w:rFonts w:cs="Times New Roman"/>
        </w:rPr>
        <w:t xml:space="preserve"> </w:t>
      </w:r>
      <w:r w:rsidR="00C476B4">
        <w:rPr>
          <w:rFonts w:cs="Times New Roman"/>
          <w:vertAlign w:val="superscript"/>
        </w:rPr>
        <w:t>2</w:t>
      </w:r>
      <w:r w:rsidR="00C476B4" w:rsidRPr="00BB263F">
        <w:rPr>
          <w:rFonts w:eastAsia="Times New Roman" w:cs="Times New Roman"/>
          <w:color w:val="000000"/>
        </w:rPr>
        <w:t xml:space="preserve">Values in parentheses represent CI </w:t>
      </w:r>
      <w:r w:rsidRPr="00BB263F">
        <w:rPr>
          <w:rFonts w:eastAsia="Times New Roman" w:cs="Times New Roman"/>
          <w:color w:val="000000"/>
        </w:rPr>
        <w:t>of least squares mean</w:t>
      </w:r>
      <w:r w:rsidR="00C476B4" w:rsidRPr="00BB263F">
        <w:rPr>
          <w:rFonts w:eastAsia="Times New Roman" w:cs="Times New Roman"/>
          <w:color w:val="000000"/>
        </w:rPr>
        <w:t>s</w:t>
      </w:r>
      <w:r w:rsidRPr="00BB263F">
        <w:rPr>
          <w:rFonts w:eastAsia="Times New Roman" w:cs="Times New Roman"/>
          <w:color w:val="000000"/>
        </w:rPr>
        <w:t>.</w:t>
      </w:r>
    </w:p>
    <w:sectPr w:rsidR="00D91B08" w:rsidRPr="00BB263F" w:rsidSect="00975228">
      <w:head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827E1A" w14:textId="77777777" w:rsidR="00FE210E" w:rsidRDefault="00FE210E" w:rsidP="00961B67">
      <w:pPr>
        <w:spacing w:after="0" w:line="240" w:lineRule="auto"/>
      </w:pPr>
      <w:r>
        <w:separator/>
      </w:r>
    </w:p>
  </w:endnote>
  <w:endnote w:type="continuationSeparator" w:id="0">
    <w:p w14:paraId="483C6A28" w14:textId="77777777" w:rsidR="00FE210E" w:rsidRDefault="00FE210E" w:rsidP="00961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BE8F3" w14:textId="77777777" w:rsidR="00FE210E" w:rsidRDefault="00FE210E" w:rsidP="00961B67">
      <w:pPr>
        <w:spacing w:after="0" w:line="240" w:lineRule="auto"/>
      </w:pPr>
      <w:r>
        <w:separator/>
      </w:r>
    </w:p>
  </w:footnote>
  <w:footnote w:type="continuationSeparator" w:id="0">
    <w:p w14:paraId="6E2967D7" w14:textId="77777777" w:rsidR="00FE210E" w:rsidRDefault="00FE210E" w:rsidP="00961B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B7FC5" w14:textId="77777777" w:rsidR="00FE210E" w:rsidRDefault="00FE210E" w:rsidP="00BE61EA">
    <w:pPr>
      <w:pStyle w:val="Header"/>
      <w:framePr w:wrap="around" w:vAnchor="text" w:hAnchor="margin" w:xAlign="right" w:y="1"/>
      <w:rPr>
        <w:rStyle w:val="PageNumber"/>
      </w:rPr>
    </w:pPr>
    <w:r w:rsidRPr="00A658DC">
      <w:rPr>
        <w:rStyle w:val="PageNumber"/>
      </w:rPr>
      <w:tab/>
    </w:r>
  </w:p>
  <w:p w14:paraId="64E19210" w14:textId="77777777" w:rsidR="00FE210E" w:rsidRDefault="00FE210E" w:rsidP="00BE61EA">
    <w:pPr>
      <w:pStyle w:val="Header"/>
      <w:ind w:right="360"/>
    </w:pPr>
  </w:p>
  <w:p w14:paraId="3CAD666D" w14:textId="77777777" w:rsidR="00FE210E" w:rsidRDefault="00FE210E">
    <w:pPr>
      <w:pStyle w:val="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83046E"/>
    <w:multiLevelType w:val="hybridMultilevel"/>
    <w:tmpl w:val="B10A64C6"/>
    <w:lvl w:ilvl="0" w:tplc="BABC5B0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B67"/>
    <w:rsid w:val="00003111"/>
    <w:rsid w:val="00004D94"/>
    <w:rsid w:val="000074D2"/>
    <w:rsid w:val="00007C49"/>
    <w:rsid w:val="00011CD5"/>
    <w:rsid w:val="0001240A"/>
    <w:rsid w:val="00014004"/>
    <w:rsid w:val="0001535A"/>
    <w:rsid w:val="00015EAA"/>
    <w:rsid w:val="000207F4"/>
    <w:rsid w:val="00021AC0"/>
    <w:rsid w:val="00032524"/>
    <w:rsid w:val="000337C3"/>
    <w:rsid w:val="0003382D"/>
    <w:rsid w:val="0003739E"/>
    <w:rsid w:val="000374EF"/>
    <w:rsid w:val="00043121"/>
    <w:rsid w:val="000461EF"/>
    <w:rsid w:val="0004640F"/>
    <w:rsid w:val="000525E2"/>
    <w:rsid w:val="000548DE"/>
    <w:rsid w:val="0005645C"/>
    <w:rsid w:val="00061837"/>
    <w:rsid w:val="00063DBC"/>
    <w:rsid w:val="000730C2"/>
    <w:rsid w:val="0007525D"/>
    <w:rsid w:val="00080B69"/>
    <w:rsid w:val="00080DEE"/>
    <w:rsid w:val="00081194"/>
    <w:rsid w:val="000831D4"/>
    <w:rsid w:val="00083B60"/>
    <w:rsid w:val="00085ED9"/>
    <w:rsid w:val="00086A26"/>
    <w:rsid w:val="00092BDC"/>
    <w:rsid w:val="0009439C"/>
    <w:rsid w:val="0009768B"/>
    <w:rsid w:val="000A0CCB"/>
    <w:rsid w:val="000A4238"/>
    <w:rsid w:val="000A53C9"/>
    <w:rsid w:val="000A5C63"/>
    <w:rsid w:val="000A67A3"/>
    <w:rsid w:val="000A7001"/>
    <w:rsid w:val="000B1BFB"/>
    <w:rsid w:val="000C3DD6"/>
    <w:rsid w:val="000C73F3"/>
    <w:rsid w:val="000D2BA9"/>
    <w:rsid w:val="000E06C5"/>
    <w:rsid w:val="000E0B6C"/>
    <w:rsid w:val="000E4894"/>
    <w:rsid w:val="000E64E9"/>
    <w:rsid w:val="000E736B"/>
    <w:rsid w:val="000F0128"/>
    <w:rsid w:val="000F60DE"/>
    <w:rsid w:val="00100E79"/>
    <w:rsid w:val="001077A1"/>
    <w:rsid w:val="00113E73"/>
    <w:rsid w:val="001147E5"/>
    <w:rsid w:val="00120DCC"/>
    <w:rsid w:val="00121A86"/>
    <w:rsid w:val="00123382"/>
    <w:rsid w:val="0012482E"/>
    <w:rsid w:val="00126B25"/>
    <w:rsid w:val="00130941"/>
    <w:rsid w:val="0013223B"/>
    <w:rsid w:val="0013275D"/>
    <w:rsid w:val="001348F6"/>
    <w:rsid w:val="0014185C"/>
    <w:rsid w:val="00152A8C"/>
    <w:rsid w:val="00156AB1"/>
    <w:rsid w:val="00163262"/>
    <w:rsid w:val="00163ABF"/>
    <w:rsid w:val="00164BDF"/>
    <w:rsid w:val="00166D61"/>
    <w:rsid w:val="00167648"/>
    <w:rsid w:val="00170B4D"/>
    <w:rsid w:val="00170D6D"/>
    <w:rsid w:val="00175B80"/>
    <w:rsid w:val="001774DA"/>
    <w:rsid w:val="00177F1A"/>
    <w:rsid w:val="0018064B"/>
    <w:rsid w:val="0018228E"/>
    <w:rsid w:val="00183B38"/>
    <w:rsid w:val="00184540"/>
    <w:rsid w:val="001918CD"/>
    <w:rsid w:val="00192689"/>
    <w:rsid w:val="00192F9F"/>
    <w:rsid w:val="00194C37"/>
    <w:rsid w:val="001969E2"/>
    <w:rsid w:val="001971D6"/>
    <w:rsid w:val="001A1FFC"/>
    <w:rsid w:val="001A5646"/>
    <w:rsid w:val="001B1C18"/>
    <w:rsid w:val="001B2E24"/>
    <w:rsid w:val="001B735E"/>
    <w:rsid w:val="001C5C22"/>
    <w:rsid w:val="001D4853"/>
    <w:rsid w:val="001E2F11"/>
    <w:rsid w:val="001E35CD"/>
    <w:rsid w:val="001E7E74"/>
    <w:rsid w:val="001F6902"/>
    <w:rsid w:val="001F73AE"/>
    <w:rsid w:val="002000DD"/>
    <w:rsid w:val="00202162"/>
    <w:rsid w:val="00205645"/>
    <w:rsid w:val="002070AC"/>
    <w:rsid w:val="0021185A"/>
    <w:rsid w:val="002203F0"/>
    <w:rsid w:val="00221AD0"/>
    <w:rsid w:val="00224052"/>
    <w:rsid w:val="002253E6"/>
    <w:rsid w:val="00225EFF"/>
    <w:rsid w:val="0022742A"/>
    <w:rsid w:val="00230488"/>
    <w:rsid w:val="00230F5C"/>
    <w:rsid w:val="0023752B"/>
    <w:rsid w:val="00237C4A"/>
    <w:rsid w:val="00241099"/>
    <w:rsid w:val="002414C8"/>
    <w:rsid w:val="00242506"/>
    <w:rsid w:val="0024645F"/>
    <w:rsid w:val="00247A11"/>
    <w:rsid w:val="00251074"/>
    <w:rsid w:val="0025568B"/>
    <w:rsid w:val="00255C68"/>
    <w:rsid w:val="00257F3C"/>
    <w:rsid w:val="00261505"/>
    <w:rsid w:val="00267181"/>
    <w:rsid w:val="002742A3"/>
    <w:rsid w:val="00280F03"/>
    <w:rsid w:val="00282D04"/>
    <w:rsid w:val="00282DF4"/>
    <w:rsid w:val="002846C0"/>
    <w:rsid w:val="002851B5"/>
    <w:rsid w:val="002868A5"/>
    <w:rsid w:val="00286DB9"/>
    <w:rsid w:val="002916A9"/>
    <w:rsid w:val="00296421"/>
    <w:rsid w:val="0029685F"/>
    <w:rsid w:val="002A6603"/>
    <w:rsid w:val="002B0831"/>
    <w:rsid w:val="002B17CE"/>
    <w:rsid w:val="002B186A"/>
    <w:rsid w:val="002B1D42"/>
    <w:rsid w:val="002B4330"/>
    <w:rsid w:val="002B751F"/>
    <w:rsid w:val="002C023D"/>
    <w:rsid w:val="002C0547"/>
    <w:rsid w:val="002C5AFA"/>
    <w:rsid w:val="002C6C5C"/>
    <w:rsid w:val="002C70EE"/>
    <w:rsid w:val="002D5B03"/>
    <w:rsid w:val="002E3C51"/>
    <w:rsid w:val="002E3E6A"/>
    <w:rsid w:val="002E548D"/>
    <w:rsid w:val="002E710B"/>
    <w:rsid w:val="002E7D91"/>
    <w:rsid w:val="002F2D60"/>
    <w:rsid w:val="002F34CE"/>
    <w:rsid w:val="002F446F"/>
    <w:rsid w:val="002F4701"/>
    <w:rsid w:val="002F4ABC"/>
    <w:rsid w:val="002F792A"/>
    <w:rsid w:val="00300625"/>
    <w:rsid w:val="00302057"/>
    <w:rsid w:val="00302844"/>
    <w:rsid w:val="00305172"/>
    <w:rsid w:val="003065A2"/>
    <w:rsid w:val="00307786"/>
    <w:rsid w:val="003079D3"/>
    <w:rsid w:val="0031070B"/>
    <w:rsid w:val="003131AA"/>
    <w:rsid w:val="00316705"/>
    <w:rsid w:val="00317637"/>
    <w:rsid w:val="00320B8F"/>
    <w:rsid w:val="00321011"/>
    <w:rsid w:val="00323645"/>
    <w:rsid w:val="003335AB"/>
    <w:rsid w:val="003377DE"/>
    <w:rsid w:val="003442BF"/>
    <w:rsid w:val="00345414"/>
    <w:rsid w:val="00345A9C"/>
    <w:rsid w:val="00355D2E"/>
    <w:rsid w:val="00355E0E"/>
    <w:rsid w:val="0036153B"/>
    <w:rsid w:val="003657EC"/>
    <w:rsid w:val="00370352"/>
    <w:rsid w:val="00381EDA"/>
    <w:rsid w:val="00382317"/>
    <w:rsid w:val="00385A82"/>
    <w:rsid w:val="00385C33"/>
    <w:rsid w:val="0039204D"/>
    <w:rsid w:val="003948A3"/>
    <w:rsid w:val="00394DC6"/>
    <w:rsid w:val="00397C3E"/>
    <w:rsid w:val="003A0A87"/>
    <w:rsid w:val="003A27FC"/>
    <w:rsid w:val="003A2B15"/>
    <w:rsid w:val="003A45A1"/>
    <w:rsid w:val="003B15EF"/>
    <w:rsid w:val="003B2CE1"/>
    <w:rsid w:val="003C0AD9"/>
    <w:rsid w:val="003C4983"/>
    <w:rsid w:val="003C6B1E"/>
    <w:rsid w:val="003D3266"/>
    <w:rsid w:val="003D5CFF"/>
    <w:rsid w:val="003D6B20"/>
    <w:rsid w:val="003D6DB4"/>
    <w:rsid w:val="003E0734"/>
    <w:rsid w:val="003E08F3"/>
    <w:rsid w:val="003E4A3E"/>
    <w:rsid w:val="003E56F6"/>
    <w:rsid w:val="003E731A"/>
    <w:rsid w:val="003F4420"/>
    <w:rsid w:val="00400A4C"/>
    <w:rsid w:val="00401EA4"/>
    <w:rsid w:val="004023B1"/>
    <w:rsid w:val="00411FC2"/>
    <w:rsid w:val="00415B87"/>
    <w:rsid w:val="004205EA"/>
    <w:rsid w:val="0043032E"/>
    <w:rsid w:val="00431864"/>
    <w:rsid w:val="004318D0"/>
    <w:rsid w:val="00437733"/>
    <w:rsid w:val="00443945"/>
    <w:rsid w:val="00443A71"/>
    <w:rsid w:val="00444E6A"/>
    <w:rsid w:val="00445C22"/>
    <w:rsid w:val="00447063"/>
    <w:rsid w:val="00475307"/>
    <w:rsid w:val="00485368"/>
    <w:rsid w:val="00486642"/>
    <w:rsid w:val="00487538"/>
    <w:rsid w:val="00490EE3"/>
    <w:rsid w:val="00491A99"/>
    <w:rsid w:val="00492CC7"/>
    <w:rsid w:val="0049410B"/>
    <w:rsid w:val="004971A3"/>
    <w:rsid w:val="00497285"/>
    <w:rsid w:val="004A39F1"/>
    <w:rsid w:val="004B302D"/>
    <w:rsid w:val="004B4ABB"/>
    <w:rsid w:val="004B55FD"/>
    <w:rsid w:val="004B6A1E"/>
    <w:rsid w:val="004C30E6"/>
    <w:rsid w:val="004C462D"/>
    <w:rsid w:val="004C59B5"/>
    <w:rsid w:val="004D079B"/>
    <w:rsid w:val="004D3BE0"/>
    <w:rsid w:val="004D465A"/>
    <w:rsid w:val="004D532D"/>
    <w:rsid w:val="004D7374"/>
    <w:rsid w:val="004D7950"/>
    <w:rsid w:val="004E1F52"/>
    <w:rsid w:val="004E5C14"/>
    <w:rsid w:val="004E5DF8"/>
    <w:rsid w:val="004F051B"/>
    <w:rsid w:val="004F49B4"/>
    <w:rsid w:val="004F6FB7"/>
    <w:rsid w:val="004F7563"/>
    <w:rsid w:val="004F77AF"/>
    <w:rsid w:val="005000E2"/>
    <w:rsid w:val="0051169C"/>
    <w:rsid w:val="0051203C"/>
    <w:rsid w:val="005138F1"/>
    <w:rsid w:val="0051429A"/>
    <w:rsid w:val="00514366"/>
    <w:rsid w:val="0051652D"/>
    <w:rsid w:val="00520F1E"/>
    <w:rsid w:val="00523F93"/>
    <w:rsid w:val="00530D31"/>
    <w:rsid w:val="00535F75"/>
    <w:rsid w:val="0054001F"/>
    <w:rsid w:val="00550678"/>
    <w:rsid w:val="0055103E"/>
    <w:rsid w:val="0055330B"/>
    <w:rsid w:val="00553BFA"/>
    <w:rsid w:val="00556C13"/>
    <w:rsid w:val="00574AFF"/>
    <w:rsid w:val="00577D19"/>
    <w:rsid w:val="00580A0A"/>
    <w:rsid w:val="00580FAA"/>
    <w:rsid w:val="00583F36"/>
    <w:rsid w:val="005854F4"/>
    <w:rsid w:val="00591A01"/>
    <w:rsid w:val="00593CEB"/>
    <w:rsid w:val="00594D14"/>
    <w:rsid w:val="00595B7A"/>
    <w:rsid w:val="0059627B"/>
    <w:rsid w:val="005A019A"/>
    <w:rsid w:val="005A0302"/>
    <w:rsid w:val="005A2F7B"/>
    <w:rsid w:val="005A4BC6"/>
    <w:rsid w:val="005A7968"/>
    <w:rsid w:val="005B0998"/>
    <w:rsid w:val="005C0A8C"/>
    <w:rsid w:val="005C52BA"/>
    <w:rsid w:val="005C5E4D"/>
    <w:rsid w:val="005C632F"/>
    <w:rsid w:val="005D07F9"/>
    <w:rsid w:val="005D57FD"/>
    <w:rsid w:val="005E18E8"/>
    <w:rsid w:val="005E24A9"/>
    <w:rsid w:val="005E3B21"/>
    <w:rsid w:val="005E49BB"/>
    <w:rsid w:val="005E5098"/>
    <w:rsid w:val="005E6A43"/>
    <w:rsid w:val="005F0FF4"/>
    <w:rsid w:val="005F267F"/>
    <w:rsid w:val="005F37AE"/>
    <w:rsid w:val="006005E6"/>
    <w:rsid w:val="006051F6"/>
    <w:rsid w:val="00606CFE"/>
    <w:rsid w:val="00611B32"/>
    <w:rsid w:val="00612AAD"/>
    <w:rsid w:val="00625D8E"/>
    <w:rsid w:val="00625E01"/>
    <w:rsid w:val="00626C58"/>
    <w:rsid w:val="006271FF"/>
    <w:rsid w:val="006340F4"/>
    <w:rsid w:val="0063548D"/>
    <w:rsid w:val="00637347"/>
    <w:rsid w:val="00637B61"/>
    <w:rsid w:val="00641A09"/>
    <w:rsid w:val="00644757"/>
    <w:rsid w:val="00645F0B"/>
    <w:rsid w:val="0065010F"/>
    <w:rsid w:val="006502A0"/>
    <w:rsid w:val="0065091F"/>
    <w:rsid w:val="00651D33"/>
    <w:rsid w:val="00652600"/>
    <w:rsid w:val="0066044D"/>
    <w:rsid w:val="0066366A"/>
    <w:rsid w:val="00670502"/>
    <w:rsid w:val="00671318"/>
    <w:rsid w:val="006713A5"/>
    <w:rsid w:val="006749CB"/>
    <w:rsid w:val="00675930"/>
    <w:rsid w:val="00676EF4"/>
    <w:rsid w:val="00680AF5"/>
    <w:rsid w:val="00685189"/>
    <w:rsid w:val="00686043"/>
    <w:rsid w:val="00687496"/>
    <w:rsid w:val="00695BAE"/>
    <w:rsid w:val="006968E8"/>
    <w:rsid w:val="006A0408"/>
    <w:rsid w:val="006A3DD4"/>
    <w:rsid w:val="006A678A"/>
    <w:rsid w:val="006B01D2"/>
    <w:rsid w:val="006B0B37"/>
    <w:rsid w:val="006B6FE5"/>
    <w:rsid w:val="006C7C49"/>
    <w:rsid w:val="006D17C3"/>
    <w:rsid w:val="006D28A8"/>
    <w:rsid w:val="006D36B2"/>
    <w:rsid w:val="006E04C8"/>
    <w:rsid w:val="006E22FD"/>
    <w:rsid w:val="006E2AC3"/>
    <w:rsid w:val="006E3CD9"/>
    <w:rsid w:val="006E7D8B"/>
    <w:rsid w:val="006F5528"/>
    <w:rsid w:val="007000E8"/>
    <w:rsid w:val="0070031A"/>
    <w:rsid w:val="00702538"/>
    <w:rsid w:val="00705E64"/>
    <w:rsid w:val="00706DBD"/>
    <w:rsid w:val="00707059"/>
    <w:rsid w:val="00711A4C"/>
    <w:rsid w:val="007157DF"/>
    <w:rsid w:val="007172B2"/>
    <w:rsid w:val="007179A8"/>
    <w:rsid w:val="007206D0"/>
    <w:rsid w:val="00721022"/>
    <w:rsid w:val="007224D3"/>
    <w:rsid w:val="007231E3"/>
    <w:rsid w:val="00723AD1"/>
    <w:rsid w:val="007252A0"/>
    <w:rsid w:val="00725D90"/>
    <w:rsid w:val="00730989"/>
    <w:rsid w:val="00731E89"/>
    <w:rsid w:val="00734262"/>
    <w:rsid w:val="00735735"/>
    <w:rsid w:val="00735B7A"/>
    <w:rsid w:val="00740614"/>
    <w:rsid w:val="0074098A"/>
    <w:rsid w:val="007440E8"/>
    <w:rsid w:val="00745085"/>
    <w:rsid w:val="00747C9E"/>
    <w:rsid w:val="00750628"/>
    <w:rsid w:val="0075082E"/>
    <w:rsid w:val="00751261"/>
    <w:rsid w:val="00753A30"/>
    <w:rsid w:val="007553FD"/>
    <w:rsid w:val="007574AA"/>
    <w:rsid w:val="00760386"/>
    <w:rsid w:val="00761D30"/>
    <w:rsid w:val="00764D16"/>
    <w:rsid w:val="00765DD7"/>
    <w:rsid w:val="00773EEE"/>
    <w:rsid w:val="00774018"/>
    <w:rsid w:val="0077543A"/>
    <w:rsid w:val="00775DEC"/>
    <w:rsid w:val="00784ACD"/>
    <w:rsid w:val="00794D95"/>
    <w:rsid w:val="007A1DDE"/>
    <w:rsid w:val="007A2FFE"/>
    <w:rsid w:val="007A4342"/>
    <w:rsid w:val="007B14F7"/>
    <w:rsid w:val="007B2B70"/>
    <w:rsid w:val="007B3447"/>
    <w:rsid w:val="007B6CE0"/>
    <w:rsid w:val="007C09F0"/>
    <w:rsid w:val="007C1128"/>
    <w:rsid w:val="007C253F"/>
    <w:rsid w:val="007C2697"/>
    <w:rsid w:val="007C70F9"/>
    <w:rsid w:val="007D0EC6"/>
    <w:rsid w:val="007D2CE7"/>
    <w:rsid w:val="007D2E25"/>
    <w:rsid w:val="007D4919"/>
    <w:rsid w:val="007E16A5"/>
    <w:rsid w:val="007E1F07"/>
    <w:rsid w:val="007E32BF"/>
    <w:rsid w:val="007E67F4"/>
    <w:rsid w:val="007E745E"/>
    <w:rsid w:val="007E7919"/>
    <w:rsid w:val="007F500A"/>
    <w:rsid w:val="007F6F81"/>
    <w:rsid w:val="008011AF"/>
    <w:rsid w:val="00805D89"/>
    <w:rsid w:val="00807321"/>
    <w:rsid w:val="00807C80"/>
    <w:rsid w:val="0081030C"/>
    <w:rsid w:val="008107FA"/>
    <w:rsid w:val="00810E77"/>
    <w:rsid w:val="00814126"/>
    <w:rsid w:val="00816F10"/>
    <w:rsid w:val="0082077B"/>
    <w:rsid w:val="00821A51"/>
    <w:rsid w:val="0082333D"/>
    <w:rsid w:val="00824375"/>
    <w:rsid w:val="00824477"/>
    <w:rsid w:val="00825A71"/>
    <w:rsid w:val="00831DE9"/>
    <w:rsid w:val="00832AD0"/>
    <w:rsid w:val="00841A97"/>
    <w:rsid w:val="00844AD2"/>
    <w:rsid w:val="008455CB"/>
    <w:rsid w:val="008574AA"/>
    <w:rsid w:val="00860876"/>
    <w:rsid w:val="008619B0"/>
    <w:rsid w:val="00867E9A"/>
    <w:rsid w:val="00875318"/>
    <w:rsid w:val="00881542"/>
    <w:rsid w:val="00882B01"/>
    <w:rsid w:val="0088535D"/>
    <w:rsid w:val="00892FDA"/>
    <w:rsid w:val="00893772"/>
    <w:rsid w:val="0089386B"/>
    <w:rsid w:val="008A0862"/>
    <w:rsid w:val="008B1ED8"/>
    <w:rsid w:val="008B6207"/>
    <w:rsid w:val="008B7B48"/>
    <w:rsid w:val="008C0275"/>
    <w:rsid w:val="008C40B3"/>
    <w:rsid w:val="008C5EE3"/>
    <w:rsid w:val="008C6322"/>
    <w:rsid w:val="008C6FEA"/>
    <w:rsid w:val="008D1BE4"/>
    <w:rsid w:val="008D48F4"/>
    <w:rsid w:val="008E73D4"/>
    <w:rsid w:val="008F14C5"/>
    <w:rsid w:val="008F198B"/>
    <w:rsid w:val="008F6554"/>
    <w:rsid w:val="008F6789"/>
    <w:rsid w:val="008F6B62"/>
    <w:rsid w:val="008F7F6A"/>
    <w:rsid w:val="00900189"/>
    <w:rsid w:val="00901BED"/>
    <w:rsid w:val="00902758"/>
    <w:rsid w:val="00902800"/>
    <w:rsid w:val="00907066"/>
    <w:rsid w:val="00907B13"/>
    <w:rsid w:val="00911892"/>
    <w:rsid w:val="00915F03"/>
    <w:rsid w:val="00916692"/>
    <w:rsid w:val="00921682"/>
    <w:rsid w:val="00925F21"/>
    <w:rsid w:val="00933CB0"/>
    <w:rsid w:val="0093528F"/>
    <w:rsid w:val="00935695"/>
    <w:rsid w:val="00935ADD"/>
    <w:rsid w:val="00935F27"/>
    <w:rsid w:val="009379EC"/>
    <w:rsid w:val="009433CD"/>
    <w:rsid w:val="009479A4"/>
    <w:rsid w:val="009508C1"/>
    <w:rsid w:val="009517D7"/>
    <w:rsid w:val="009532E4"/>
    <w:rsid w:val="0095761C"/>
    <w:rsid w:val="00957A3D"/>
    <w:rsid w:val="009602BE"/>
    <w:rsid w:val="00960B0C"/>
    <w:rsid w:val="00961B67"/>
    <w:rsid w:val="009625D0"/>
    <w:rsid w:val="00963D35"/>
    <w:rsid w:val="009640AB"/>
    <w:rsid w:val="00964405"/>
    <w:rsid w:val="009658F7"/>
    <w:rsid w:val="0096758C"/>
    <w:rsid w:val="00971AD1"/>
    <w:rsid w:val="00971BFE"/>
    <w:rsid w:val="00973376"/>
    <w:rsid w:val="00973C5D"/>
    <w:rsid w:val="00974FFA"/>
    <w:rsid w:val="00975108"/>
    <w:rsid w:val="00975228"/>
    <w:rsid w:val="009761F0"/>
    <w:rsid w:val="0097679C"/>
    <w:rsid w:val="00982504"/>
    <w:rsid w:val="009922C5"/>
    <w:rsid w:val="009944E8"/>
    <w:rsid w:val="009970FA"/>
    <w:rsid w:val="0099711D"/>
    <w:rsid w:val="009A47E2"/>
    <w:rsid w:val="009A79BD"/>
    <w:rsid w:val="009B4FE3"/>
    <w:rsid w:val="009B5760"/>
    <w:rsid w:val="009C18F3"/>
    <w:rsid w:val="009C5401"/>
    <w:rsid w:val="009C60BB"/>
    <w:rsid w:val="009D1B83"/>
    <w:rsid w:val="009D436E"/>
    <w:rsid w:val="009E00F6"/>
    <w:rsid w:val="009E1C2E"/>
    <w:rsid w:val="009F0976"/>
    <w:rsid w:val="009F34F7"/>
    <w:rsid w:val="009F3D3F"/>
    <w:rsid w:val="009F6114"/>
    <w:rsid w:val="009F6122"/>
    <w:rsid w:val="00A039B2"/>
    <w:rsid w:val="00A03BF3"/>
    <w:rsid w:val="00A044A8"/>
    <w:rsid w:val="00A04B50"/>
    <w:rsid w:val="00A07716"/>
    <w:rsid w:val="00A113B5"/>
    <w:rsid w:val="00A11AB3"/>
    <w:rsid w:val="00A22AF7"/>
    <w:rsid w:val="00A23A2F"/>
    <w:rsid w:val="00A27FF0"/>
    <w:rsid w:val="00A33463"/>
    <w:rsid w:val="00A335FA"/>
    <w:rsid w:val="00A36E15"/>
    <w:rsid w:val="00A47439"/>
    <w:rsid w:val="00A50C71"/>
    <w:rsid w:val="00A529E0"/>
    <w:rsid w:val="00A532C7"/>
    <w:rsid w:val="00A53F31"/>
    <w:rsid w:val="00A57E80"/>
    <w:rsid w:val="00A604A0"/>
    <w:rsid w:val="00A67BCA"/>
    <w:rsid w:val="00A72F18"/>
    <w:rsid w:val="00A734B1"/>
    <w:rsid w:val="00A75692"/>
    <w:rsid w:val="00A808CA"/>
    <w:rsid w:val="00A81552"/>
    <w:rsid w:val="00A86BA4"/>
    <w:rsid w:val="00A95098"/>
    <w:rsid w:val="00A9732E"/>
    <w:rsid w:val="00A976B0"/>
    <w:rsid w:val="00A97B24"/>
    <w:rsid w:val="00AA50E2"/>
    <w:rsid w:val="00AA6CF5"/>
    <w:rsid w:val="00AC10EA"/>
    <w:rsid w:val="00AC45FB"/>
    <w:rsid w:val="00AC77D7"/>
    <w:rsid w:val="00AD3EDD"/>
    <w:rsid w:val="00AD40DF"/>
    <w:rsid w:val="00AD4E2E"/>
    <w:rsid w:val="00AD7D68"/>
    <w:rsid w:val="00AE29C7"/>
    <w:rsid w:val="00AE425D"/>
    <w:rsid w:val="00AE5796"/>
    <w:rsid w:val="00AE7229"/>
    <w:rsid w:val="00AF1589"/>
    <w:rsid w:val="00AF2081"/>
    <w:rsid w:val="00AF49AC"/>
    <w:rsid w:val="00AF4D05"/>
    <w:rsid w:val="00B00847"/>
    <w:rsid w:val="00B03640"/>
    <w:rsid w:val="00B0525C"/>
    <w:rsid w:val="00B06080"/>
    <w:rsid w:val="00B07091"/>
    <w:rsid w:val="00B10935"/>
    <w:rsid w:val="00B10F17"/>
    <w:rsid w:val="00B11BD8"/>
    <w:rsid w:val="00B13917"/>
    <w:rsid w:val="00B152E5"/>
    <w:rsid w:val="00B17429"/>
    <w:rsid w:val="00B2048F"/>
    <w:rsid w:val="00B20A9C"/>
    <w:rsid w:val="00B23D5C"/>
    <w:rsid w:val="00B2793E"/>
    <w:rsid w:val="00B3068E"/>
    <w:rsid w:val="00B32A51"/>
    <w:rsid w:val="00B3327C"/>
    <w:rsid w:val="00B3375F"/>
    <w:rsid w:val="00B371AC"/>
    <w:rsid w:val="00B47C1B"/>
    <w:rsid w:val="00B47FD0"/>
    <w:rsid w:val="00B505C1"/>
    <w:rsid w:val="00B50A06"/>
    <w:rsid w:val="00B64AD9"/>
    <w:rsid w:val="00B654D8"/>
    <w:rsid w:val="00B65601"/>
    <w:rsid w:val="00B67166"/>
    <w:rsid w:val="00B702AC"/>
    <w:rsid w:val="00B71BF7"/>
    <w:rsid w:val="00B75266"/>
    <w:rsid w:val="00B75FC0"/>
    <w:rsid w:val="00B7638B"/>
    <w:rsid w:val="00B7661D"/>
    <w:rsid w:val="00B77200"/>
    <w:rsid w:val="00B77645"/>
    <w:rsid w:val="00B7778E"/>
    <w:rsid w:val="00B77A64"/>
    <w:rsid w:val="00B77DE9"/>
    <w:rsid w:val="00B86891"/>
    <w:rsid w:val="00B9139C"/>
    <w:rsid w:val="00B91710"/>
    <w:rsid w:val="00B93BCD"/>
    <w:rsid w:val="00B95FB1"/>
    <w:rsid w:val="00B96FB5"/>
    <w:rsid w:val="00BA2969"/>
    <w:rsid w:val="00BA32A5"/>
    <w:rsid w:val="00BA48F6"/>
    <w:rsid w:val="00BA57FD"/>
    <w:rsid w:val="00BA6CB3"/>
    <w:rsid w:val="00BA70A3"/>
    <w:rsid w:val="00BA7300"/>
    <w:rsid w:val="00BB263F"/>
    <w:rsid w:val="00BB3E7D"/>
    <w:rsid w:val="00BB46E5"/>
    <w:rsid w:val="00BB4DAE"/>
    <w:rsid w:val="00BB52DA"/>
    <w:rsid w:val="00BC2CBB"/>
    <w:rsid w:val="00BC3649"/>
    <w:rsid w:val="00BC61B5"/>
    <w:rsid w:val="00BE2C1A"/>
    <w:rsid w:val="00BE61EA"/>
    <w:rsid w:val="00BF1E0D"/>
    <w:rsid w:val="00BF28D8"/>
    <w:rsid w:val="00BF4041"/>
    <w:rsid w:val="00BF4696"/>
    <w:rsid w:val="00BF5F8C"/>
    <w:rsid w:val="00BF7E82"/>
    <w:rsid w:val="00C006FD"/>
    <w:rsid w:val="00C1331A"/>
    <w:rsid w:val="00C135D7"/>
    <w:rsid w:val="00C14B2D"/>
    <w:rsid w:val="00C15872"/>
    <w:rsid w:val="00C160AA"/>
    <w:rsid w:val="00C17F6B"/>
    <w:rsid w:val="00C216C7"/>
    <w:rsid w:val="00C21FF5"/>
    <w:rsid w:val="00C25BEA"/>
    <w:rsid w:val="00C32C68"/>
    <w:rsid w:val="00C361EC"/>
    <w:rsid w:val="00C476B4"/>
    <w:rsid w:val="00C539EA"/>
    <w:rsid w:val="00C54B12"/>
    <w:rsid w:val="00C5586F"/>
    <w:rsid w:val="00C61170"/>
    <w:rsid w:val="00C61A9F"/>
    <w:rsid w:val="00C63F71"/>
    <w:rsid w:val="00C70E07"/>
    <w:rsid w:val="00C71A31"/>
    <w:rsid w:val="00C75B49"/>
    <w:rsid w:val="00C81232"/>
    <w:rsid w:val="00C834D1"/>
    <w:rsid w:val="00C9034B"/>
    <w:rsid w:val="00C93175"/>
    <w:rsid w:val="00C96661"/>
    <w:rsid w:val="00C96A72"/>
    <w:rsid w:val="00C9745A"/>
    <w:rsid w:val="00CA70FC"/>
    <w:rsid w:val="00CB316E"/>
    <w:rsid w:val="00CB51A3"/>
    <w:rsid w:val="00CB7DBF"/>
    <w:rsid w:val="00CC2499"/>
    <w:rsid w:val="00CC2F58"/>
    <w:rsid w:val="00CC6A09"/>
    <w:rsid w:val="00CC7329"/>
    <w:rsid w:val="00CD0290"/>
    <w:rsid w:val="00CD3039"/>
    <w:rsid w:val="00CD67AB"/>
    <w:rsid w:val="00CD737D"/>
    <w:rsid w:val="00CE16AE"/>
    <w:rsid w:val="00CE355E"/>
    <w:rsid w:val="00CE40C4"/>
    <w:rsid w:val="00CE567F"/>
    <w:rsid w:val="00CF0C15"/>
    <w:rsid w:val="00D02874"/>
    <w:rsid w:val="00D032DA"/>
    <w:rsid w:val="00D03C6C"/>
    <w:rsid w:val="00D0654A"/>
    <w:rsid w:val="00D14B61"/>
    <w:rsid w:val="00D169FB"/>
    <w:rsid w:val="00D16D69"/>
    <w:rsid w:val="00D17002"/>
    <w:rsid w:val="00D2026A"/>
    <w:rsid w:val="00D21EDC"/>
    <w:rsid w:val="00D2291E"/>
    <w:rsid w:val="00D23C4B"/>
    <w:rsid w:val="00D2751C"/>
    <w:rsid w:val="00D27832"/>
    <w:rsid w:val="00D31D4F"/>
    <w:rsid w:val="00D34F09"/>
    <w:rsid w:val="00D352C0"/>
    <w:rsid w:val="00D36DF5"/>
    <w:rsid w:val="00D413AE"/>
    <w:rsid w:val="00D51E2C"/>
    <w:rsid w:val="00D53F79"/>
    <w:rsid w:val="00D569FD"/>
    <w:rsid w:val="00D61DE6"/>
    <w:rsid w:val="00D64265"/>
    <w:rsid w:val="00D64D66"/>
    <w:rsid w:val="00D650A4"/>
    <w:rsid w:val="00D66028"/>
    <w:rsid w:val="00D73370"/>
    <w:rsid w:val="00D74503"/>
    <w:rsid w:val="00D81BE9"/>
    <w:rsid w:val="00D82B29"/>
    <w:rsid w:val="00D907C5"/>
    <w:rsid w:val="00D91B08"/>
    <w:rsid w:val="00D9249E"/>
    <w:rsid w:val="00D92D55"/>
    <w:rsid w:val="00D93793"/>
    <w:rsid w:val="00D93C57"/>
    <w:rsid w:val="00D95E7E"/>
    <w:rsid w:val="00DA1160"/>
    <w:rsid w:val="00DB1B12"/>
    <w:rsid w:val="00DB438A"/>
    <w:rsid w:val="00DB50DF"/>
    <w:rsid w:val="00DB688C"/>
    <w:rsid w:val="00DB7E30"/>
    <w:rsid w:val="00DC3CEE"/>
    <w:rsid w:val="00DD0AE4"/>
    <w:rsid w:val="00DD1CB0"/>
    <w:rsid w:val="00DD4836"/>
    <w:rsid w:val="00DD71B7"/>
    <w:rsid w:val="00DE23D6"/>
    <w:rsid w:val="00DF034A"/>
    <w:rsid w:val="00DF0970"/>
    <w:rsid w:val="00DF0C41"/>
    <w:rsid w:val="00DF6915"/>
    <w:rsid w:val="00E01E7E"/>
    <w:rsid w:val="00E028E1"/>
    <w:rsid w:val="00E02C0C"/>
    <w:rsid w:val="00E03A99"/>
    <w:rsid w:val="00E06C8C"/>
    <w:rsid w:val="00E077F9"/>
    <w:rsid w:val="00E11726"/>
    <w:rsid w:val="00E12D95"/>
    <w:rsid w:val="00E1372B"/>
    <w:rsid w:val="00E14893"/>
    <w:rsid w:val="00E159BB"/>
    <w:rsid w:val="00E320A8"/>
    <w:rsid w:val="00E332BE"/>
    <w:rsid w:val="00E365F1"/>
    <w:rsid w:val="00E36847"/>
    <w:rsid w:val="00E40EC4"/>
    <w:rsid w:val="00E44391"/>
    <w:rsid w:val="00E44F50"/>
    <w:rsid w:val="00E517D7"/>
    <w:rsid w:val="00E550B6"/>
    <w:rsid w:val="00E56F08"/>
    <w:rsid w:val="00E646CF"/>
    <w:rsid w:val="00E66A5A"/>
    <w:rsid w:val="00E73545"/>
    <w:rsid w:val="00E74AE2"/>
    <w:rsid w:val="00E82D96"/>
    <w:rsid w:val="00E878CC"/>
    <w:rsid w:val="00E90AE2"/>
    <w:rsid w:val="00E916C5"/>
    <w:rsid w:val="00E92A7D"/>
    <w:rsid w:val="00EA00E2"/>
    <w:rsid w:val="00EA7109"/>
    <w:rsid w:val="00EA77A6"/>
    <w:rsid w:val="00EB616F"/>
    <w:rsid w:val="00EB7A0E"/>
    <w:rsid w:val="00EC471A"/>
    <w:rsid w:val="00EC5641"/>
    <w:rsid w:val="00EC5A51"/>
    <w:rsid w:val="00EC644D"/>
    <w:rsid w:val="00EC6E3C"/>
    <w:rsid w:val="00ED1BF0"/>
    <w:rsid w:val="00ED3EF9"/>
    <w:rsid w:val="00EE2F41"/>
    <w:rsid w:val="00EE3DA3"/>
    <w:rsid w:val="00EE5F69"/>
    <w:rsid w:val="00EF2581"/>
    <w:rsid w:val="00EF3495"/>
    <w:rsid w:val="00EF557A"/>
    <w:rsid w:val="00EF5F02"/>
    <w:rsid w:val="00F0137D"/>
    <w:rsid w:val="00F0263E"/>
    <w:rsid w:val="00F04512"/>
    <w:rsid w:val="00F108DA"/>
    <w:rsid w:val="00F12D18"/>
    <w:rsid w:val="00F13647"/>
    <w:rsid w:val="00F1451B"/>
    <w:rsid w:val="00F16D83"/>
    <w:rsid w:val="00F17403"/>
    <w:rsid w:val="00F17DF6"/>
    <w:rsid w:val="00F26FB0"/>
    <w:rsid w:val="00F311FE"/>
    <w:rsid w:val="00F34032"/>
    <w:rsid w:val="00F43554"/>
    <w:rsid w:val="00F44D66"/>
    <w:rsid w:val="00F44F90"/>
    <w:rsid w:val="00F46E97"/>
    <w:rsid w:val="00F472C4"/>
    <w:rsid w:val="00F53A12"/>
    <w:rsid w:val="00F54760"/>
    <w:rsid w:val="00F7626B"/>
    <w:rsid w:val="00F80E75"/>
    <w:rsid w:val="00F81624"/>
    <w:rsid w:val="00F827F6"/>
    <w:rsid w:val="00F8503F"/>
    <w:rsid w:val="00F8573F"/>
    <w:rsid w:val="00F85D02"/>
    <w:rsid w:val="00F87C34"/>
    <w:rsid w:val="00F91402"/>
    <w:rsid w:val="00F92C09"/>
    <w:rsid w:val="00F95708"/>
    <w:rsid w:val="00F95C2F"/>
    <w:rsid w:val="00F961B6"/>
    <w:rsid w:val="00F96878"/>
    <w:rsid w:val="00FA35D3"/>
    <w:rsid w:val="00FA70BF"/>
    <w:rsid w:val="00FA7D10"/>
    <w:rsid w:val="00FB2A32"/>
    <w:rsid w:val="00FD746C"/>
    <w:rsid w:val="00FE16FA"/>
    <w:rsid w:val="00FE210E"/>
    <w:rsid w:val="00FE421E"/>
    <w:rsid w:val="00FE6226"/>
    <w:rsid w:val="00FE67CE"/>
    <w:rsid w:val="00FE6D3D"/>
    <w:rsid w:val="00FE780D"/>
    <w:rsid w:val="00FF5FD4"/>
    <w:rsid w:val="00FF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0412AE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3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61B67"/>
  </w:style>
  <w:style w:type="paragraph" w:styleId="Footer">
    <w:name w:val="footer"/>
    <w:basedOn w:val="Normal"/>
    <w:link w:val="Foot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61B67"/>
  </w:style>
  <w:style w:type="character" w:styleId="LineNumber">
    <w:name w:val="line number"/>
    <w:basedOn w:val="DefaultParagraphFont"/>
    <w:uiPriority w:val="99"/>
    <w:semiHidden/>
    <w:unhideWhenUsed/>
    <w:rsid w:val="00961B67"/>
  </w:style>
  <w:style w:type="table" w:styleId="TableGrid">
    <w:name w:val="Table Grid"/>
    <w:basedOn w:val="TableNormal"/>
    <w:uiPriority w:val="59"/>
    <w:rsid w:val="00237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BodyText"/>
    <w:rsid w:val="00832AD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832AD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32AD0"/>
  </w:style>
  <w:style w:type="character" w:styleId="PageNumber">
    <w:name w:val="page number"/>
    <w:basedOn w:val="DefaultParagraphFont"/>
    <w:rsid w:val="002253E6"/>
  </w:style>
  <w:style w:type="paragraph" w:customStyle="1" w:styleId="Normal10pt">
    <w:name w:val="Normal + 10 pt"/>
    <w:basedOn w:val="Normal"/>
    <w:rsid w:val="007E32BF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F7626B"/>
    <w:rPr>
      <w:color w:val="0000FF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F7626B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B0B3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52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34B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A">
    <w:name w:val="Heading 2A"/>
    <w:basedOn w:val="Heading2"/>
    <w:rsid w:val="00C9034B"/>
    <w:pPr>
      <w:keepLines w:val="0"/>
      <w:spacing w:before="360" w:after="360" w:line="240" w:lineRule="auto"/>
    </w:pPr>
    <w:rPr>
      <w:rFonts w:ascii="Times New Roman" w:eastAsia="Times New Roman" w:hAnsi="Times New Roman" w:cs="Times New Roman"/>
      <w:color w:val="auto"/>
      <w:sz w:val="24"/>
      <w:szCs w:val="20"/>
      <w:u w:val="single"/>
    </w:rPr>
  </w:style>
  <w:style w:type="character" w:styleId="CommentReference">
    <w:name w:val="annotation reference"/>
    <w:semiHidden/>
    <w:unhideWhenUsed/>
    <w:rsid w:val="00C9034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34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EC5A5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5D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5D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33C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F311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31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4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6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1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3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78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8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1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70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0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5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4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57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59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69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1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08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7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83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5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3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10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8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7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4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1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50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2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1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2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3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76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68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7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35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64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3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66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0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4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73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39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1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7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10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41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137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2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3975F8-90C3-49BC-9BF3-BD093AB3E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2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7T21:55:00Z</dcterms:created>
  <dcterms:modified xsi:type="dcterms:W3CDTF">2019-06-27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OCS AutoSave">
    <vt:lpwstr/>
  </property>
</Properties>
</file>